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4CEBCD" w14:textId="73C9CDC6" w:rsidR="0051600D" w:rsidRPr="009A37C4" w:rsidRDefault="00713437" w:rsidP="009A37C4">
      <w:pPr>
        <w:pStyle w:val="xmsonormal"/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 w:rsidRPr="009A37C4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Supplementary </w:t>
      </w:r>
      <w:r w:rsidR="0051600D" w:rsidRPr="009A37C4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text</w:t>
      </w:r>
    </w:p>
    <w:p w14:paraId="2D11568F" w14:textId="77777777" w:rsidR="0051600D" w:rsidRPr="009A37C4" w:rsidRDefault="0051600D" w:rsidP="009A37C4">
      <w:pPr>
        <w:pStyle w:val="xmsonormal"/>
        <w:spacing w:line="480" w:lineRule="auto"/>
        <w:rPr>
          <w:rFonts w:ascii="Arial" w:hAnsi="Arial" w:cs="Arial"/>
          <w:color w:val="000000"/>
          <w:sz w:val="24"/>
          <w:szCs w:val="24"/>
          <w:lang w:val="en-US"/>
        </w:rPr>
      </w:pPr>
    </w:p>
    <w:p w14:paraId="6C4CE3C7" w14:textId="0D3272FC" w:rsidR="00713437" w:rsidRPr="009A37C4" w:rsidRDefault="00763E74" w:rsidP="009A37C4">
      <w:pPr>
        <w:pStyle w:val="xmsonormal"/>
        <w:spacing w:line="480" w:lineRule="auto"/>
        <w:rPr>
          <w:rFonts w:ascii="Arial" w:hAnsi="Arial" w:cs="Arial"/>
          <w:i/>
          <w:iCs/>
          <w:color w:val="000000"/>
          <w:sz w:val="24"/>
          <w:szCs w:val="24"/>
          <w:lang w:val="en-US"/>
        </w:rPr>
      </w:pPr>
      <w:r w:rsidRPr="009A37C4">
        <w:rPr>
          <w:rFonts w:ascii="Arial" w:hAnsi="Arial" w:cs="Arial"/>
          <w:i/>
          <w:iCs/>
          <w:color w:val="000000"/>
          <w:sz w:val="24"/>
          <w:szCs w:val="24"/>
          <w:lang w:val="en-US"/>
        </w:rPr>
        <w:t>Description of CMV IGRA assay</w:t>
      </w:r>
    </w:p>
    <w:p w14:paraId="6371E883" w14:textId="77777777" w:rsidR="0051600D" w:rsidRPr="009A37C4" w:rsidRDefault="0051600D" w:rsidP="009A37C4">
      <w:pPr>
        <w:pStyle w:val="xmsonormal"/>
        <w:spacing w:line="480" w:lineRule="auto"/>
        <w:rPr>
          <w:rFonts w:ascii="Arial" w:hAnsi="Arial" w:cs="Arial"/>
          <w:i/>
          <w:iCs/>
          <w:color w:val="000000"/>
          <w:sz w:val="24"/>
          <w:szCs w:val="24"/>
          <w:lang w:val="en-US"/>
        </w:rPr>
      </w:pPr>
    </w:p>
    <w:p w14:paraId="5CCB46A6" w14:textId="577CFF87" w:rsidR="00763E74" w:rsidRPr="009A37C4" w:rsidRDefault="005644AE" w:rsidP="009A37C4">
      <w:pPr>
        <w:pStyle w:val="xmsonormal"/>
        <w:spacing w:line="480" w:lineRule="auto"/>
        <w:rPr>
          <w:rFonts w:ascii="Arial" w:hAnsi="Arial" w:cs="Arial"/>
          <w:color w:val="000000"/>
          <w:sz w:val="24"/>
          <w:szCs w:val="24"/>
          <w:lang w:val="en-US"/>
        </w:rPr>
      </w:pPr>
      <w:r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The CMV </w:t>
      </w:r>
      <w:r w:rsidR="00DF60BC" w:rsidRPr="00305FFC">
        <w:rPr>
          <w:rFonts w:ascii="Arial" w:hAnsi="Arial" w:cs="Arial"/>
          <w:color w:val="000000"/>
          <w:sz w:val="24"/>
          <w:szCs w:val="24"/>
          <w:lang w:val="en-US"/>
        </w:rPr>
        <w:t>INF-</w:t>
      </w:r>
      <w:r w:rsidR="00DF60BC" w:rsidRPr="0051600D">
        <w:rPr>
          <w:rStyle w:val="Emphasis"/>
          <w:rFonts w:ascii="Times New Roman" w:hAnsi="Times New Roman" w:cs="Times New Roman"/>
          <w:i w:val="0"/>
          <w:iCs w:val="0"/>
          <w:color w:val="5F6368"/>
          <w:sz w:val="24"/>
          <w:szCs w:val="24"/>
          <w:shd w:val="clear" w:color="auto" w:fill="FFFFFF"/>
        </w:rPr>
        <w:t>γ</w:t>
      </w:r>
      <w:r w:rsidR="00DF60BC"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9A37C4">
        <w:rPr>
          <w:rFonts w:ascii="Arial" w:hAnsi="Arial" w:cs="Arial"/>
          <w:color w:val="000000"/>
          <w:sz w:val="24"/>
          <w:szCs w:val="24"/>
          <w:lang w:val="en-US"/>
        </w:rPr>
        <w:t>release assay (CMV-IGRA, QuantiFERON</w:t>
      </w:r>
      <w:r w:rsidR="00851ADD" w:rsidRPr="009A37C4">
        <w:rPr>
          <w:rFonts w:ascii="Arial" w:hAnsi="Arial" w:cs="Arial"/>
          <w:color w:val="000000"/>
          <w:sz w:val="24"/>
          <w:szCs w:val="24"/>
          <w:lang w:val="en-US"/>
        </w:rPr>
        <w:t>-CMV</w:t>
      </w:r>
      <w:r w:rsidRPr="009A37C4">
        <w:rPr>
          <w:rFonts w:ascii="Arial" w:hAnsi="Arial" w:cs="Arial"/>
          <w:color w:val="000000"/>
          <w:sz w:val="24"/>
          <w:szCs w:val="24"/>
          <w:lang w:val="en-US"/>
        </w:rPr>
        <w:t>, Qiagen) has been established as a method for measuring specific CD8 T-cell activity against CMV in a clinical setting</w:t>
      </w:r>
      <w:r w:rsidR="0063596A" w:rsidRPr="009A37C4">
        <w:rPr>
          <w:rFonts w:ascii="Arial" w:hAnsi="Arial" w:cs="Arial"/>
          <w:color w:val="000000"/>
          <w:sz w:val="24"/>
          <w:szCs w:val="24"/>
          <w:lang w:val="en-US"/>
        </w:rPr>
        <w:fldChar w:fldCharType="begin"/>
      </w:r>
      <w:r w:rsidR="0063596A" w:rsidRPr="009A37C4">
        <w:rPr>
          <w:rFonts w:ascii="Arial" w:hAnsi="Arial" w:cs="Arial"/>
          <w:color w:val="000000"/>
          <w:sz w:val="24"/>
          <w:szCs w:val="24"/>
          <w:lang w:val="en-US"/>
        </w:rPr>
        <w:instrText xml:space="preserve"> ADDIN EN.CITE &lt;EndNote&gt;&lt;Cite&gt;&lt;Author&gt;Walker&lt;/Author&gt;&lt;Year&gt;2007&lt;/Year&gt;&lt;RecNum&gt;353&lt;/RecNum&gt;&lt;DisplayText&gt;&lt;style face="superscript"&gt;1&lt;/style&gt;&lt;/DisplayText&gt;&lt;record&gt;&lt;rec-number&gt;353&lt;/rec-number&gt;&lt;foreign-keys&gt;&lt;key app="EN" db-id="x0s25rvznwf2zmea9zsx0s05adrrr0ef5ttd" timestamp="1655451028"&gt;353&lt;/key&gt;&lt;/foreign-keys&gt;&lt;ref-type name="Journal Article"&gt;17&lt;/ref-type&gt;&lt;contributors&gt;&lt;authors&gt;&lt;author&gt;Walker, S.&lt;/author&gt;&lt;author&gt;Fazou, C.&lt;/author&gt;&lt;author&gt;Crough, T.&lt;/author&gt;&lt;author&gt;Holdsworth, R.&lt;/author&gt;&lt;author&gt;Kiely, P.&lt;/author&gt;&lt;author&gt;Veale, M.&lt;/author&gt;&lt;author&gt;Bell, S.&lt;/author&gt;&lt;author&gt;Gailbraith, A.&lt;/author&gt;&lt;author&gt;McNeil, K.&lt;/author&gt;&lt;author&gt;Jones, S.&lt;/author&gt;&lt;author&gt;Khanna, R.&lt;/author&gt;&lt;/authors&gt;&lt;/contributors&gt;&lt;auth-address&gt;Tumour Immunology Laboratory and Co-Operative Centre for Vaccine Technology, Division of Infectious Diseases and Immunology, Queensland Institute of Medical Research, Herston, Queensland, Australia.&lt;/auth-address&gt;&lt;titles&gt;&lt;title&gt;Ex vivo monitoring of human cytomegalovirus-specific CD8+ T-cell responses using QuantiFERON-CMV&lt;/title&gt;&lt;secondary-title&gt;Transpl Infect Dis&lt;/secondary-title&gt;&lt;/titles&gt;&lt;periodical&gt;&lt;full-title&gt;Transpl Infect Dis&lt;/full-title&gt;&lt;/periodical&gt;&lt;pages&gt;165-70&lt;/pages&gt;&lt;volume&gt;9&lt;/volume&gt;&lt;number&gt;2&lt;/number&gt;&lt;edition&gt;2007/04/28&lt;/edition&gt;&lt;keywords&gt;&lt;keyword&gt;Adult&lt;/keyword&gt;&lt;keyword&gt;CD8-Positive T-Lymphocytes/*immunology&lt;/keyword&gt;&lt;keyword&gt;Cytomegalovirus/*immunology&lt;/keyword&gt;&lt;keyword&gt;Epitopes, T-Lymphocyte&lt;/keyword&gt;&lt;keyword&gt;Humans&lt;/keyword&gt;&lt;keyword&gt;Interferon-gamma/*blood&lt;/keyword&gt;&lt;keyword&gt;Middle Aged&lt;/keyword&gt;&lt;/keywords&gt;&lt;dates&gt;&lt;year&gt;2007&lt;/year&gt;&lt;pub-dates&gt;&lt;date&gt;Jun&lt;/date&gt;&lt;/pub-dates&gt;&lt;/dates&gt;&lt;isbn&gt;1398-2273 (Print)&amp;#xD;1398-2273&lt;/isbn&gt;&lt;accession-num&gt;17462006&lt;/accession-num&gt;&lt;urls&gt;&lt;/urls&gt;&lt;electronic-resource-num&gt;10.1111/j.1399-3062.2006.00199.x&lt;/electronic-resource-num&gt;&lt;remote-database-provider&gt;NLM&lt;/remote-database-provider&gt;&lt;language&gt;eng&lt;/language&gt;&lt;/record&gt;&lt;/Cite&gt;&lt;/EndNote&gt;</w:instrText>
      </w:r>
      <w:r w:rsidR="0063596A" w:rsidRPr="009A37C4">
        <w:rPr>
          <w:rFonts w:ascii="Arial" w:hAnsi="Arial" w:cs="Arial"/>
          <w:color w:val="000000"/>
          <w:sz w:val="24"/>
          <w:szCs w:val="24"/>
          <w:lang w:val="en-US"/>
        </w:rPr>
        <w:fldChar w:fldCharType="separate"/>
      </w:r>
      <w:r w:rsidR="0063596A" w:rsidRPr="009A37C4">
        <w:rPr>
          <w:rFonts w:ascii="Arial" w:hAnsi="Arial" w:cs="Arial"/>
          <w:noProof/>
          <w:color w:val="000000"/>
          <w:sz w:val="24"/>
          <w:szCs w:val="24"/>
          <w:vertAlign w:val="superscript"/>
          <w:lang w:val="en-US"/>
        </w:rPr>
        <w:t>1</w:t>
      </w:r>
      <w:r w:rsidR="0063596A" w:rsidRPr="009A37C4">
        <w:rPr>
          <w:rFonts w:ascii="Arial" w:hAnsi="Arial" w:cs="Arial"/>
          <w:color w:val="000000"/>
          <w:sz w:val="24"/>
          <w:szCs w:val="24"/>
          <w:lang w:val="en-US"/>
        </w:rPr>
        <w:fldChar w:fldCharType="end"/>
      </w:r>
      <w:r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="00763E74"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The test was performed according to the instructions of the manufacturer. </w:t>
      </w:r>
    </w:p>
    <w:p w14:paraId="7D6223CB" w14:textId="7B7FF84A" w:rsidR="008B1FC4" w:rsidRPr="009A37C4" w:rsidRDefault="00763E74" w:rsidP="009A37C4">
      <w:pPr>
        <w:pStyle w:val="xmsonormal"/>
        <w:spacing w:line="480" w:lineRule="auto"/>
        <w:rPr>
          <w:rFonts w:ascii="Arial" w:hAnsi="Arial" w:cs="Arial"/>
          <w:color w:val="000000"/>
          <w:sz w:val="24"/>
          <w:szCs w:val="24"/>
          <w:lang w:val="en-US"/>
        </w:rPr>
      </w:pPr>
      <w:r w:rsidRPr="009A37C4">
        <w:rPr>
          <w:rFonts w:ascii="Arial" w:hAnsi="Arial" w:cs="Arial"/>
          <w:color w:val="000000"/>
          <w:sz w:val="24"/>
          <w:szCs w:val="24"/>
          <w:lang w:val="en-US"/>
        </w:rPr>
        <w:t>P</w:t>
      </w:r>
      <w:r w:rsidR="005644AE" w:rsidRPr="009A37C4">
        <w:rPr>
          <w:rFonts w:ascii="Arial" w:hAnsi="Arial" w:cs="Arial"/>
          <w:color w:val="000000"/>
          <w:sz w:val="24"/>
          <w:szCs w:val="24"/>
          <w:lang w:val="en-US"/>
        </w:rPr>
        <w:t>er</w:t>
      </w:r>
      <w:r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ipheral blood samples (1ml) </w:t>
      </w:r>
      <w:proofErr w:type="gramStart"/>
      <w:r w:rsidRPr="009A37C4">
        <w:rPr>
          <w:rFonts w:ascii="Arial" w:hAnsi="Arial" w:cs="Arial"/>
          <w:color w:val="000000"/>
          <w:sz w:val="24"/>
          <w:szCs w:val="24"/>
          <w:lang w:val="en-US"/>
        </w:rPr>
        <w:t>was</w:t>
      </w:r>
      <w:proofErr w:type="gramEnd"/>
      <w:r w:rsidR="005644AE"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 collected in </w:t>
      </w:r>
      <w:r w:rsidRPr="009A37C4">
        <w:rPr>
          <w:rFonts w:ascii="Arial" w:hAnsi="Arial" w:cs="Arial"/>
          <w:color w:val="000000"/>
          <w:sz w:val="24"/>
          <w:szCs w:val="24"/>
          <w:lang w:val="en-US"/>
        </w:rPr>
        <w:t>the three QuantiFERON-CMV Blood Collection Tubes</w:t>
      </w:r>
      <w:r w:rsidR="00085A15"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085A15" w:rsidRPr="009A37C4">
        <w:rPr>
          <w:rFonts w:ascii="Arial" w:hAnsi="Arial" w:cs="Arial"/>
          <w:sz w:val="24"/>
          <w:szCs w:val="24"/>
          <w:lang w:val="en-US"/>
        </w:rPr>
        <w:t>according to standard vacutainer sampling</w:t>
      </w:r>
      <w:r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. The three tubes </w:t>
      </w:r>
      <w:proofErr w:type="gramStart"/>
      <w:r w:rsidRPr="009A37C4">
        <w:rPr>
          <w:rFonts w:ascii="Arial" w:hAnsi="Arial" w:cs="Arial"/>
          <w:color w:val="000000"/>
          <w:sz w:val="24"/>
          <w:szCs w:val="24"/>
          <w:lang w:val="en-US"/>
        </w:rPr>
        <w:t>were;</w:t>
      </w:r>
      <w:proofErr w:type="gramEnd"/>
      <w:r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 1) N</w:t>
      </w:r>
      <w:r w:rsidR="005644AE"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egative control tube containing </w:t>
      </w:r>
      <w:r w:rsidRPr="009A37C4">
        <w:rPr>
          <w:rFonts w:ascii="Arial" w:hAnsi="Arial" w:cs="Arial"/>
          <w:color w:val="000000"/>
          <w:sz w:val="24"/>
          <w:szCs w:val="24"/>
          <w:lang w:val="en-US"/>
        </w:rPr>
        <w:t>an anticoagulant alone 2) P</w:t>
      </w:r>
      <w:r w:rsidR="005644AE"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ositive </w:t>
      </w:r>
      <w:r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mitogen </w:t>
      </w:r>
      <w:r w:rsidR="005644AE" w:rsidRPr="009A37C4">
        <w:rPr>
          <w:rFonts w:ascii="Arial" w:hAnsi="Arial" w:cs="Arial"/>
          <w:color w:val="000000"/>
          <w:sz w:val="24"/>
          <w:szCs w:val="24"/>
          <w:lang w:val="en-US"/>
        </w:rPr>
        <w:t>control tube contai</w:t>
      </w:r>
      <w:r w:rsidRPr="009A37C4">
        <w:rPr>
          <w:rFonts w:ascii="Arial" w:hAnsi="Arial" w:cs="Arial"/>
          <w:color w:val="000000"/>
          <w:sz w:val="24"/>
          <w:szCs w:val="24"/>
          <w:lang w:val="en-US"/>
        </w:rPr>
        <w:t>ning a general T-cell activator, phytohemagglutinin 3) T</w:t>
      </w:r>
      <w:r w:rsidR="005644AE"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est tube containing HLA-I restricted CMV peptide epitopes </w:t>
      </w:r>
      <w:r w:rsidR="00085A15" w:rsidRPr="009A37C4">
        <w:rPr>
          <w:rFonts w:ascii="Arial" w:hAnsi="Arial" w:cs="Arial"/>
          <w:sz w:val="24"/>
          <w:szCs w:val="24"/>
          <w:lang w:val="en-US"/>
        </w:rPr>
        <w:t>that stimulate a CD8 T-cell response</w:t>
      </w:r>
      <w:r w:rsidR="006441C7" w:rsidRPr="009A37C4">
        <w:rPr>
          <w:rFonts w:ascii="Arial" w:hAnsi="Arial" w:cs="Arial"/>
          <w:sz w:val="24"/>
          <w:szCs w:val="24"/>
          <w:lang w:val="en-US"/>
        </w:rPr>
        <w:t xml:space="preserve"> </w:t>
      </w:r>
      <w:r w:rsidR="00085A15" w:rsidRPr="009A37C4">
        <w:rPr>
          <w:rFonts w:ascii="Arial" w:hAnsi="Arial" w:cs="Arial"/>
          <w:sz w:val="24"/>
          <w:szCs w:val="24"/>
          <w:lang w:val="en-US"/>
        </w:rPr>
        <w:t xml:space="preserve">and </w:t>
      </w:r>
      <w:r w:rsidR="00DF60BC" w:rsidRPr="00305FFC">
        <w:rPr>
          <w:rFonts w:ascii="Arial" w:hAnsi="Arial" w:cs="Arial"/>
          <w:color w:val="000000"/>
          <w:sz w:val="24"/>
          <w:szCs w:val="24"/>
          <w:lang w:val="en-US"/>
        </w:rPr>
        <w:t>INF-</w:t>
      </w:r>
      <w:r w:rsidR="00DF60BC" w:rsidRPr="0051600D">
        <w:rPr>
          <w:rStyle w:val="Emphasis"/>
          <w:rFonts w:ascii="Times New Roman" w:hAnsi="Times New Roman" w:cs="Times New Roman"/>
          <w:i w:val="0"/>
          <w:iCs w:val="0"/>
          <w:color w:val="5F6368"/>
          <w:sz w:val="24"/>
          <w:szCs w:val="24"/>
          <w:shd w:val="clear" w:color="auto" w:fill="FFFFFF"/>
        </w:rPr>
        <w:t>γ</w:t>
      </w:r>
      <w:r w:rsidR="00DF60BC" w:rsidRPr="009A37C4">
        <w:rPr>
          <w:rFonts w:ascii="Arial" w:hAnsi="Arial" w:cs="Arial"/>
          <w:sz w:val="24"/>
          <w:szCs w:val="24"/>
          <w:lang w:val="en-US"/>
        </w:rPr>
        <w:t xml:space="preserve"> </w:t>
      </w:r>
      <w:r w:rsidR="006441C7" w:rsidRPr="009A37C4">
        <w:rPr>
          <w:rFonts w:ascii="Arial" w:hAnsi="Arial" w:cs="Arial"/>
          <w:sz w:val="24"/>
          <w:szCs w:val="24"/>
          <w:lang w:val="en-US"/>
        </w:rPr>
        <w:t>production</w:t>
      </w:r>
      <w:r w:rsidR="00085A15" w:rsidRPr="009A37C4">
        <w:rPr>
          <w:rFonts w:ascii="Arial" w:hAnsi="Arial" w:cs="Arial"/>
          <w:sz w:val="24"/>
          <w:szCs w:val="24"/>
          <w:lang w:val="en-US"/>
        </w:rPr>
        <w:t xml:space="preserve"> in CMV-specific CD8 T-cells. </w:t>
      </w:r>
      <w:r w:rsidRPr="009A37C4">
        <w:rPr>
          <w:rFonts w:ascii="Arial" w:hAnsi="Arial" w:cs="Arial"/>
          <w:sz w:val="24"/>
          <w:szCs w:val="24"/>
          <w:lang w:val="en-US"/>
        </w:rPr>
        <w:t>The three tubes were shaken and then</w:t>
      </w:r>
      <w:r w:rsidR="00085A15" w:rsidRPr="009A37C4">
        <w:rPr>
          <w:rFonts w:ascii="Arial" w:hAnsi="Arial" w:cs="Arial"/>
          <w:sz w:val="24"/>
          <w:szCs w:val="24"/>
          <w:lang w:val="en-US"/>
        </w:rPr>
        <w:t xml:space="preserve"> incubated at 37 </w:t>
      </w:r>
      <w:r w:rsidR="00085A15" w:rsidRPr="009A37C4">
        <w:rPr>
          <w:rFonts w:ascii="Arial" w:hAnsi="Arial" w:cs="Arial"/>
          <w:sz w:val="24"/>
          <w:szCs w:val="24"/>
          <w:lang w:val="en-US"/>
        </w:rPr>
        <w:sym w:font="Symbol" w:char="F0B0"/>
      </w:r>
      <w:r w:rsidR="00085A15" w:rsidRPr="009A37C4">
        <w:rPr>
          <w:rFonts w:ascii="Arial" w:hAnsi="Arial" w:cs="Arial"/>
          <w:sz w:val="24"/>
          <w:szCs w:val="24"/>
          <w:lang w:val="en-US"/>
        </w:rPr>
        <w:t xml:space="preserve">C for 16-24 hours followed by centrifugation at 2,200 g for 10 minutes. </w:t>
      </w:r>
    </w:p>
    <w:p w14:paraId="39042C9D" w14:textId="70CE15AC" w:rsidR="00085A15" w:rsidRPr="008777CE" w:rsidRDefault="00085A15" w:rsidP="009A37C4">
      <w:pPr>
        <w:pStyle w:val="xmsonormal"/>
        <w:spacing w:line="480" w:lineRule="auto"/>
        <w:rPr>
          <w:rFonts w:ascii="Arial" w:hAnsi="Arial" w:cs="Arial"/>
          <w:color w:val="000000"/>
          <w:sz w:val="24"/>
          <w:szCs w:val="24"/>
          <w:lang w:val="en-US"/>
        </w:rPr>
      </w:pPr>
      <w:r w:rsidRPr="009A37C4">
        <w:rPr>
          <w:rFonts w:ascii="Arial" w:hAnsi="Arial" w:cs="Arial"/>
          <w:sz w:val="24"/>
          <w:szCs w:val="24"/>
          <w:lang w:val="en-US"/>
        </w:rPr>
        <w:t xml:space="preserve">The levels of </w:t>
      </w:r>
      <w:r w:rsidR="00DF60BC" w:rsidRPr="00305FFC">
        <w:rPr>
          <w:rFonts w:ascii="Arial" w:hAnsi="Arial" w:cs="Arial"/>
          <w:color w:val="000000"/>
          <w:sz w:val="24"/>
          <w:szCs w:val="24"/>
          <w:lang w:val="en-US"/>
        </w:rPr>
        <w:t>INF-</w:t>
      </w:r>
      <w:r w:rsidR="00DF60BC" w:rsidRPr="0051600D">
        <w:rPr>
          <w:rStyle w:val="Emphasis"/>
          <w:rFonts w:ascii="Times New Roman" w:hAnsi="Times New Roman" w:cs="Times New Roman"/>
          <w:i w:val="0"/>
          <w:iCs w:val="0"/>
          <w:color w:val="5F6368"/>
          <w:sz w:val="24"/>
          <w:szCs w:val="24"/>
          <w:shd w:val="clear" w:color="auto" w:fill="FFFFFF"/>
        </w:rPr>
        <w:t>γ</w:t>
      </w:r>
      <w:r w:rsidR="00DF60BC" w:rsidRPr="009A37C4">
        <w:rPr>
          <w:rStyle w:val="Emphasis"/>
          <w:rFonts w:ascii="Arial" w:hAnsi="Arial" w:cs="Arial"/>
          <w:bCs/>
          <w:i w:val="0"/>
          <w:iCs w:val="0"/>
          <w:sz w:val="24"/>
          <w:szCs w:val="24"/>
          <w:shd w:val="clear" w:color="auto" w:fill="FFFFFF"/>
          <w:lang w:val="en-US"/>
        </w:rPr>
        <w:t xml:space="preserve"> </w:t>
      </w:r>
      <w:r w:rsidR="00B3675C" w:rsidRPr="009A37C4">
        <w:rPr>
          <w:rStyle w:val="Emphasis"/>
          <w:rFonts w:ascii="Arial" w:hAnsi="Arial" w:cs="Arial"/>
          <w:bCs/>
          <w:i w:val="0"/>
          <w:iCs w:val="0"/>
          <w:sz w:val="24"/>
          <w:szCs w:val="24"/>
          <w:shd w:val="clear" w:color="auto" w:fill="FFFFFF"/>
          <w:lang w:val="en-US"/>
        </w:rPr>
        <w:t>(IU/ml)</w:t>
      </w:r>
      <w:r w:rsidRPr="009A37C4">
        <w:rPr>
          <w:rFonts w:ascii="Arial" w:hAnsi="Arial" w:cs="Arial"/>
          <w:sz w:val="24"/>
          <w:szCs w:val="24"/>
          <w:lang w:val="en-US"/>
        </w:rPr>
        <w:t xml:space="preserve"> </w:t>
      </w:r>
      <w:r w:rsidR="00763E74" w:rsidRPr="009A37C4">
        <w:rPr>
          <w:rFonts w:ascii="Arial" w:hAnsi="Arial" w:cs="Arial"/>
          <w:sz w:val="24"/>
          <w:szCs w:val="24"/>
          <w:lang w:val="en-US"/>
        </w:rPr>
        <w:t>were</w:t>
      </w:r>
      <w:r w:rsidRPr="009A37C4">
        <w:rPr>
          <w:rFonts w:ascii="Arial" w:hAnsi="Arial" w:cs="Arial"/>
          <w:sz w:val="24"/>
          <w:szCs w:val="24"/>
          <w:lang w:val="en-US"/>
        </w:rPr>
        <w:t xml:space="preserve"> thereafter determined in the plasma</w:t>
      </w:r>
      <w:r w:rsidR="00763E74" w:rsidRPr="009A37C4">
        <w:rPr>
          <w:rFonts w:ascii="Arial" w:hAnsi="Arial" w:cs="Arial"/>
          <w:sz w:val="24"/>
          <w:szCs w:val="24"/>
          <w:lang w:val="en-US"/>
        </w:rPr>
        <w:t xml:space="preserve">. </w:t>
      </w:r>
      <w:r w:rsidR="008B1FC4" w:rsidRPr="009A37C4">
        <w:rPr>
          <w:rFonts w:ascii="Arial" w:hAnsi="Arial" w:cs="Arial"/>
          <w:sz w:val="24"/>
          <w:szCs w:val="24"/>
          <w:lang w:val="en-US"/>
        </w:rPr>
        <w:t xml:space="preserve">Until November 2020 </w:t>
      </w:r>
      <w:r w:rsidR="00DF60BC" w:rsidRPr="00305FFC">
        <w:rPr>
          <w:rFonts w:ascii="Arial" w:hAnsi="Arial" w:cs="Arial"/>
          <w:color w:val="000000"/>
          <w:sz w:val="24"/>
          <w:szCs w:val="24"/>
          <w:lang w:val="en-US"/>
        </w:rPr>
        <w:t>INF-</w:t>
      </w:r>
      <w:r w:rsidR="00DF60BC" w:rsidRPr="0051600D">
        <w:rPr>
          <w:rStyle w:val="Emphasis"/>
          <w:rFonts w:ascii="Times New Roman" w:hAnsi="Times New Roman" w:cs="Times New Roman"/>
          <w:i w:val="0"/>
          <w:iCs w:val="0"/>
          <w:color w:val="5F6368"/>
          <w:sz w:val="24"/>
          <w:szCs w:val="24"/>
          <w:shd w:val="clear" w:color="auto" w:fill="FFFFFF"/>
        </w:rPr>
        <w:t>γ</w:t>
      </w:r>
      <w:r w:rsidR="00DF60BC" w:rsidRPr="009A37C4">
        <w:rPr>
          <w:rFonts w:ascii="Arial" w:hAnsi="Arial" w:cs="Arial"/>
          <w:sz w:val="24"/>
          <w:szCs w:val="24"/>
          <w:lang w:val="en-US"/>
        </w:rPr>
        <w:t xml:space="preserve"> </w:t>
      </w:r>
      <w:r w:rsidR="00763E74" w:rsidRPr="009A37C4">
        <w:rPr>
          <w:rFonts w:ascii="Arial" w:hAnsi="Arial" w:cs="Arial"/>
          <w:sz w:val="24"/>
          <w:szCs w:val="24"/>
          <w:lang w:val="en-US"/>
        </w:rPr>
        <w:t>was analyz</w:t>
      </w:r>
      <w:r w:rsidR="00403042" w:rsidRPr="009A37C4">
        <w:rPr>
          <w:rFonts w:ascii="Arial" w:hAnsi="Arial" w:cs="Arial"/>
          <w:sz w:val="24"/>
          <w:szCs w:val="24"/>
          <w:lang w:val="en-US"/>
        </w:rPr>
        <w:t>ed with QuantiFERON-TB Gold</w:t>
      </w:r>
      <w:r w:rsidR="00B3675C" w:rsidRPr="009A37C4">
        <w:rPr>
          <w:rFonts w:ascii="Arial" w:hAnsi="Arial" w:cs="Arial"/>
          <w:sz w:val="24"/>
          <w:szCs w:val="24"/>
          <w:lang w:val="en-US"/>
        </w:rPr>
        <w:t>, Q</w:t>
      </w:r>
      <w:r w:rsidR="00763E74" w:rsidRPr="009A37C4">
        <w:rPr>
          <w:rFonts w:ascii="Arial" w:hAnsi="Arial" w:cs="Arial"/>
          <w:sz w:val="24"/>
          <w:szCs w:val="24"/>
          <w:lang w:val="en-US"/>
        </w:rPr>
        <w:t>iagen,</w:t>
      </w:r>
      <w:r w:rsidR="00A96959" w:rsidRPr="009A37C4">
        <w:rPr>
          <w:rFonts w:ascii="Arial" w:hAnsi="Arial" w:cs="Arial"/>
          <w:sz w:val="24"/>
          <w:szCs w:val="24"/>
          <w:lang w:val="en-US"/>
        </w:rPr>
        <w:t xml:space="preserve"> using BEP 2000</w:t>
      </w:r>
      <w:r w:rsidR="00B435D3" w:rsidRPr="009A37C4">
        <w:rPr>
          <w:rFonts w:ascii="Arial" w:hAnsi="Arial" w:cs="Arial"/>
          <w:sz w:val="24"/>
          <w:szCs w:val="24"/>
          <w:lang w:val="en-US"/>
        </w:rPr>
        <w:t xml:space="preserve">. </w:t>
      </w:r>
      <w:r w:rsidR="00403042" w:rsidRPr="009A37C4">
        <w:rPr>
          <w:rFonts w:ascii="Arial" w:hAnsi="Arial" w:cs="Arial"/>
          <w:sz w:val="24"/>
          <w:szCs w:val="24"/>
          <w:lang w:val="en-US"/>
        </w:rPr>
        <w:t>From November 2020 the analysis was changed to an automated platfor</w:t>
      </w:r>
      <w:r w:rsidR="00B435D3" w:rsidRPr="009A37C4">
        <w:rPr>
          <w:rFonts w:ascii="Arial" w:hAnsi="Arial" w:cs="Arial"/>
          <w:sz w:val="24"/>
          <w:szCs w:val="24"/>
          <w:lang w:val="en-US"/>
        </w:rPr>
        <w:t>m; Liaison</w:t>
      </w:r>
      <w:r w:rsidR="00763E74" w:rsidRPr="009A37C4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763E74" w:rsidRPr="009A37C4">
        <w:rPr>
          <w:rFonts w:ascii="Arial" w:hAnsi="Arial" w:cs="Arial"/>
          <w:sz w:val="24"/>
          <w:szCs w:val="24"/>
          <w:lang w:val="en-US"/>
        </w:rPr>
        <w:t>DiaS</w:t>
      </w:r>
      <w:r w:rsidR="00403042" w:rsidRPr="009A37C4">
        <w:rPr>
          <w:rFonts w:ascii="Arial" w:hAnsi="Arial" w:cs="Arial"/>
          <w:sz w:val="24"/>
          <w:szCs w:val="24"/>
          <w:lang w:val="en-US"/>
        </w:rPr>
        <w:t>orin</w:t>
      </w:r>
      <w:proofErr w:type="spellEnd"/>
      <w:r w:rsidR="00763E74" w:rsidRPr="009A37C4">
        <w:rPr>
          <w:rFonts w:ascii="Arial" w:hAnsi="Arial" w:cs="Arial"/>
          <w:sz w:val="24"/>
          <w:szCs w:val="24"/>
          <w:lang w:val="en-US"/>
        </w:rPr>
        <w:t>,</w:t>
      </w:r>
      <w:r w:rsidR="00403042" w:rsidRPr="009A37C4">
        <w:rPr>
          <w:rFonts w:ascii="Arial" w:hAnsi="Arial" w:cs="Arial"/>
          <w:sz w:val="24"/>
          <w:szCs w:val="24"/>
          <w:lang w:val="en-US"/>
        </w:rPr>
        <w:t xml:space="preserve"> using Liaison QuantiFERON-TB Gold Plus kit</w:t>
      </w:r>
      <w:r w:rsidR="00763E74" w:rsidRPr="009A37C4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763E74" w:rsidRPr="009A37C4">
        <w:rPr>
          <w:rFonts w:ascii="Arial" w:hAnsi="Arial" w:cs="Arial"/>
          <w:sz w:val="24"/>
          <w:szCs w:val="24"/>
          <w:lang w:val="en-US"/>
        </w:rPr>
        <w:t>DiaSorin</w:t>
      </w:r>
      <w:proofErr w:type="spellEnd"/>
      <w:r w:rsidR="00763E74" w:rsidRPr="009A37C4">
        <w:rPr>
          <w:rFonts w:ascii="Arial" w:hAnsi="Arial" w:cs="Arial"/>
          <w:sz w:val="24"/>
          <w:szCs w:val="24"/>
          <w:lang w:val="en-US"/>
        </w:rPr>
        <w:t>, Ireland</w:t>
      </w:r>
      <w:r w:rsidR="00403042" w:rsidRPr="009A37C4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7C194EAE" w14:textId="2F36E70B" w:rsidR="00B3675C" w:rsidRPr="009A37C4" w:rsidRDefault="005644AE" w:rsidP="009A37C4">
      <w:pPr>
        <w:pStyle w:val="xmsonormal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A37C4">
        <w:rPr>
          <w:rFonts w:ascii="Arial" w:hAnsi="Arial" w:cs="Arial"/>
          <w:color w:val="000000"/>
          <w:sz w:val="24"/>
          <w:szCs w:val="24"/>
          <w:lang w:val="en-US"/>
        </w:rPr>
        <w:t>The</w:t>
      </w:r>
      <w:r w:rsidR="00B3675C"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 test result was</w:t>
      </w:r>
      <w:r w:rsidR="00A96959"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 calculated by subtracting the </w:t>
      </w:r>
      <w:r w:rsidR="00DF60BC" w:rsidRPr="00305FFC">
        <w:rPr>
          <w:rFonts w:ascii="Arial" w:hAnsi="Arial" w:cs="Arial"/>
          <w:color w:val="000000"/>
          <w:sz w:val="24"/>
          <w:szCs w:val="24"/>
          <w:lang w:val="en-US"/>
        </w:rPr>
        <w:t>INF-</w:t>
      </w:r>
      <w:r w:rsidR="00DF60BC" w:rsidRPr="0051600D">
        <w:rPr>
          <w:rStyle w:val="Emphasis"/>
          <w:rFonts w:ascii="Times New Roman" w:hAnsi="Times New Roman" w:cs="Times New Roman"/>
          <w:i w:val="0"/>
          <w:iCs w:val="0"/>
          <w:color w:val="5F6368"/>
          <w:sz w:val="24"/>
          <w:szCs w:val="24"/>
          <w:shd w:val="clear" w:color="auto" w:fill="FFFFFF"/>
        </w:rPr>
        <w:t>γ</w:t>
      </w:r>
      <w:r w:rsidR="00DF60BC"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A96959" w:rsidRPr="009A37C4">
        <w:rPr>
          <w:rFonts w:ascii="Arial" w:hAnsi="Arial" w:cs="Arial"/>
          <w:color w:val="000000"/>
          <w:sz w:val="24"/>
          <w:szCs w:val="24"/>
          <w:lang w:val="en-US"/>
        </w:rPr>
        <w:t>level in the negative control tube from the level in the test tube.</w:t>
      </w:r>
      <w:r w:rsidR="005E5E43"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A96959" w:rsidRPr="009A37C4">
        <w:rPr>
          <w:rFonts w:ascii="Arial" w:hAnsi="Arial" w:cs="Arial"/>
          <w:color w:val="000000"/>
          <w:sz w:val="24"/>
          <w:szCs w:val="24"/>
          <w:lang w:val="en-US"/>
        </w:rPr>
        <w:t>The recommended cut-of</w:t>
      </w:r>
      <w:r w:rsidR="00F30C5C" w:rsidRPr="009A37C4">
        <w:rPr>
          <w:rFonts w:ascii="Arial" w:hAnsi="Arial" w:cs="Arial"/>
          <w:color w:val="000000"/>
          <w:sz w:val="24"/>
          <w:szCs w:val="24"/>
          <w:lang w:val="en-US"/>
        </w:rPr>
        <w:t>f</w:t>
      </w:r>
      <w:r w:rsidR="00A96959"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 accordin</w:t>
      </w:r>
      <w:r w:rsidR="005E5E43"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g to the producer was 0.2 IU/ml, </w:t>
      </w:r>
      <w:r w:rsidR="005E5E43" w:rsidRPr="009A37C4">
        <w:rPr>
          <w:rFonts w:ascii="Arial" w:hAnsi="Arial" w:cs="Arial"/>
          <w:sz w:val="24"/>
          <w:szCs w:val="24"/>
          <w:lang w:val="en-US"/>
        </w:rPr>
        <w:t xml:space="preserve">and additionally the result must be ≥ 25% of the negative control. </w:t>
      </w:r>
      <w:r w:rsidR="00A96959"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The gray-zone around </w:t>
      </w:r>
      <w:r w:rsidR="00F30C5C" w:rsidRPr="009A37C4">
        <w:rPr>
          <w:rFonts w:ascii="Arial" w:hAnsi="Arial" w:cs="Arial"/>
          <w:color w:val="000000"/>
          <w:sz w:val="24"/>
          <w:szCs w:val="24"/>
          <w:lang w:val="en-US"/>
        </w:rPr>
        <w:t xml:space="preserve">the cut-off was based on the variation coefficient; </w:t>
      </w:r>
      <w:r w:rsidR="00F30C5C" w:rsidRPr="009A37C4">
        <w:rPr>
          <w:rFonts w:ascii="Arial" w:hAnsi="Arial" w:cs="Arial"/>
          <w:sz w:val="24"/>
          <w:szCs w:val="24"/>
          <w:lang w:val="en-US"/>
        </w:rPr>
        <w:t xml:space="preserve">cut-off ± (2 x variation coefficient % x cut-off). </w:t>
      </w:r>
      <w:r w:rsidR="00A96959" w:rsidRPr="009A37C4">
        <w:rPr>
          <w:rFonts w:ascii="Arial" w:hAnsi="Arial" w:cs="Arial"/>
          <w:sz w:val="24"/>
          <w:szCs w:val="24"/>
          <w:lang w:val="en-US"/>
        </w:rPr>
        <w:t xml:space="preserve"> </w:t>
      </w:r>
      <w:r w:rsidR="00F30C5C" w:rsidRPr="009A37C4">
        <w:rPr>
          <w:rFonts w:ascii="Arial" w:hAnsi="Arial" w:cs="Arial"/>
          <w:sz w:val="24"/>
          <w:szCs w:val="24"/>
          <w:lang w:val="en-US"/>
        </w:rPr>
        <w:t>Results</w:t>
      </w:r>
      <w:r w:rsidR="00B61F4D" w:rsidRPr="009A37C4">
        <w:rPr>
          <w:rFonts w:ascii="Arial" w:hAnsi="Arial" w:cs="Arial"/>
          <w:sz w:val="24"/>
          <w:szCs w:val="24"/>
          <w:lang w:val="en-US"/>
        </w:rPr>
        <w:t xml:space="preserve"> above </w:t>
      </w:r>
      <w:proofErr w:type="gramStart"/>
      <w:r w:rsidR="00B61F4D" w:rsidRPr="009A37C4">
        <w:rPr>
          <w:rFonts w:ascii="Arial" w:hAnsi="Arial" w:cs="Arial"/>
          <w:sz w:val="24"/>
          <w:szCs w:val="24"/>
          <w:lang w:val="en-US"/>
        </w:rPr>
        <w:t>grey-</w:t>
      </w:r>
      <w:r w:rsidR="00F30C5C" w:rsidRPr="009A37C4">
        <w:rPr>
          <w:rFonts w:ascii="Arial" w:hAnsi="Arial" w:cs="Arial"/>
          <w:sz w:val="24"/>
          <w:szCs w:val="24"/>
          <w:lang w:val="en-US"/>
        </w:rPr>
        <w:t>zone</w:t>
      </w:r>
      <w:proofErr w:type="gramEnd"/>
      <w:r w:rsidR="00314507" w:rsidRPr="009A37C4">
        <w:rPr>
          <w:rFonts w:ascii="Arial" w:hAnsi="Arial" w:cs="Arial"/>
          <w:sz w:val="24"/>
          <w:szCs w:val="24"/>
          <w:lang w:val="en-US"/>
        </w:rPr>
        <w:t>,</w:t>
      </w:r>
      <w:r w:rsidR="00F30C5C" w:rsidRPr="009A37C4">
        <w:rPr>
          <w:rFonts w:ascii="Arial" w:hAnsi="Arial" w:cs="Arial"/>
          <w:sz w:val="24"/>
          <w:szCs w:val="24"/>
          <w:lang w:val="en-US"/>
        </w:rPr>
        <w:t xml:space="preserve"> but less than 2 </w:t>
      </w:r>
      <w:r w:rsidR="00F30C5C" w:rsidRPr="009A37C4">
        <w:rPr>
          <w:rFonts w:ascii="Arial" w:hAnsi="Arial" w:cs="Arial"/>
          <w:sz w:val="24"/>
          <w:szCs w:val="24"/>
          <w:lang w:val="en-US"/>
        </w:rPr>
        <w:lastRenderedPageBreak/>
        <w:t>times cut-off were considered weakly positive. Results higher than 2 times</w:t>
      </w:r>
      <w:r w:rsidR="00B3675C" w:rsidRPr="009A37C4">
        <w:rPr>
          <w:rFonts w:ascii="Arial" w:hAnsi="Arial" w:cs="Arial"/>
          <w:sz w:val="24"/>
          <w:szCs w:val="24"/>
          <w:lang w:val="en-US"/>
        </w:rPr>
        <w:t xml:space="preserve"> </w:t>
      </w:r>
      <w:r w:rsidR="00F30C5C" w:rsidRPr="009A37C4">
        <w:rPr>
          <w:rFonts w:ascii="Arial" w:hAnsi="Arial" w:cs="Arial"/>
          <w:sz w:val="24"/>
          <w:szCs w:val="24"/>
          <w:lang w:val="en-US"/>
        </w:rPr>
        <w:t>cut-</w:t>
      </w:r>
      <w:r w:rsidR="002568C0" w:rsidRPr="009A37C4">
        <w:rPr>
          <w:rFonts w:ascii="Arial" w:hAnsi="Arial" w:cs="Arial"/>
          <w:sz w:val="24"/>
          <w:szCs w:val="24"/>
          <w:lang w:val="en-US"/>
        </w:rPr>
        <w:t>off</w:t>
      </w:r>
      <w:r w:rsidR="00B3675C" w:rsidRPr="009A37C4">
        <w:rPr>
          <w:rFonts w:ascii="Arial" w:hAnsi="Arial" w:cs="Arial"/>
          <w:sz w:val="24"/>
          <w:szCs w:val="24"/>
          <w:lang w:val="en-US"/>
        </w:rPr>
        <w:t xml:space="preserve">, that is &gt; 0.4 IU/ml, </w:t>
      </w:r>
      <w:r w:rsidR="00F30C5C" w:rsidRPr="009A37C4">
        <w:rPr>
          <w:rFonts w:ascii="Arial" w:hAnsi="Arial" w:cs="Arial"/>
          <w:sz w:val="24"/>
          <w:szCs w:val="24"/>
          <w:lang w:val="en-US"/>
        </w:rPr>
        <w:t xml:space="preserve">were positive. </w:t>
      </w:r>
    </w:p>
    <w:p w14:paraId="71EC564E" w14:textId="77777777" w:rsidR="004514A7" w:rsidRPr="009A37C4" w:rsidRDefault="00B3675C" w:rsidP="009A37C4">
      <w:pPr>
        <w:pStyle w:val="xmsonormal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A37C4">
        <w:rPr>
          <w:rFonts w:ascii="Arial" w:hAnsi="Arial" w:cs="Arial"/>
          <w:sz w:val="24"/>
          <w:szCs w:val="24"/>
          <w:lang w:val="en-US"/>
        </w:rPr>
        <w:t>In accordance with the instructions from the manufacturer the analysis was c</w:t>
      </w:r>
      <w:r w:rsidR="005E5E43" w:rsidRPr="009A37C4">
        <w:rPr>
          <w:rFonts w:ascii="Arial" w:hAnsi="Arial" w:cs="Arial"/>
          <w:sz w:val="24"/>
          <w:szCs w:val="24"/>
          <w:lang w:val="en-US"/>
        </w:rPr>
        <w:t>onsidered indeterminate if the result was negative and there</w:t>
      </w:r>
      <w:r w:rsidRPr="009A37C4">
        <w:rPr>
          <w:rFonts w:ascii="Arial" w:hAnsi="Arial" w:cs="Arial"/>
          <w:sz w:val="24"/>
          <w:szCs w:val="24"/>
          <w:lang w:val="en-US"/>
        </w:rPr>
        <w:t xml:space="preserve"> was a lack of general T-cell response, represented by positive mitogen control </w:t>
      </w:r>
      <w:r w:rsidR="00B04211" w:rsidRPr="009A37C4">
        <w:rPr>
          <w:rFonts w:ascii="Arial" w:hAnsi="Arial" w:cs="Arial"/>
          <w:sz w:val="24"/>
          <w:szCs w:val="24"/>
          <w:lang w:val="en-US"/>
        </w:rPr>
        <w:t xml:space="preserve">subtracted negative control being &lt;0.5 IU/ml. </w:t>
      </w:r>
      <w:r w:rsidR="004514A7" w:rsidRPr="009A37C4">
        <w:rPr>
          <w:rFonts w:ascii="Arial" w:hAnsi="Arial" w:cs="Arial"/>
          <w:sz w:val="24"/>
          <w:szCs w:val="24"/>
          <w:lang w:val="en-US"/>
        </w:rPr>
        <w:t>Samples wit</w:t>
      </w:r>
      <w:r w:rsidR="002568C0" w:rsidRPr="009A37C4">
        <w:rPr>
          <w:rFonts w:ascii="Arial" w:hAnsi="Arial" w:cs="Arial"/>
          <w:sz w:val="24"/>
          <w:szCs w:val="24"/>
          <w:lang w:val="en-US"/>
        </w:rPr>
        <w:t xml:space="preserve">h </w:t>
      </w:r>
      <w:r w:rsidR="00B04211" w:rsidRPr="009A37C4">
        <w:rPr>
          <w:rFonts w:ascii="Arial" w:hAnsi="Arial" w:cs="Arial"/>
          <w:sz w:val="24"/>
          <w:szCs w:val="24"/>
          <w:lang w:val="en-US"/>
        </w:rPr>
        <w:t xml:space="preserve">a </w:t>
      </w:r>
      <w:r w:rsidR="002568C0" w:rsidRPr="009A37C4">
        <w:rPr>
          <w:rFonts w:ascii="Arial" w:hAnsi="Arial" w:cs="Arial"/>
          <w:sz w:val="24"/>
          <w:szCs w:val="24"/>
          <w:lang w:val="en-US"/>
        </w:rPr>
        <w:t>negative control above</w:t>
      </w:r>
      <w:r w:rsidR="004514A7" w:rsidRPr="009A37C4">
        <w:rPr>
          <w:rFonts w:ascii="Arial" w:hAnsi="Arial" w:cs="Arial"/>
          <w:sz w:val="24"/>
          <w:szCs w:val="24"/>
          <w:lang w:val="en-US"/>
        </w:rPr>
        <w:t xml:space="preserve"> 8.0 IU/mL w</w:t>
      </w:r>
      <w:r w:rsidR="002568C0" w:rsidRPr="009A37C4">
        <w:rPr>
          <w:rFonts w:ascii="Arial" w:hAnsi="Arial" w:cs="Arial"/>
          <w:sz w:val="24"/>
          <w:szCs w:val="24"/>
          <w:lang w:val="en-US"/>
        </w:rPr>
        <w:t>ere also considered indeterminate</w:t>
      </w:r>
      <w:r w:rsidR="004514A7" w:rsidRPr="009A37C4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37A776F1" w14:textId="77777777" w:rsidR="009F22F6" w:rsidRPr="009A37C4" w:rsidRDefault="009F22F6" w:rsidP="009A37C4">
      <w:pPr>
        <w:pStyle w:val="xmsonormal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D49249A" w14:textId="77777777" w:rsidR="009F22F6" w:rsidRPr="009A37C4" w:rsidRDefault="009F22F6" w:rsidP="009A37C4">
      <w:pPr>
        <w:pStyle w:val="xmsonormal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03D34B2" w14:textId="77777777" w:rsidR="009F22F6" w:rsidRPr="009A37C4" w:rsidRDefault="009F22F6" w:rsidP="009A37C4">
      <w:pPr>
        <w:pStyle w:val="xmsonormal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BDB4D36" w14:textId="77777777" w:rsidR="009F22F6" w:rsidRPr="009A37C4" w:rsidRDefault="009F22F6" w:rsidP="009A37C4">
      <w:pPr>
        <w:pStyle w:val="xmsonormal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1F3BC73" w14:textId="77777777" w:rsidR="009F22F6" w:rsidRPr="009A37C4" w:rsidRDefault="009F22F6" w:rsidP="009A37C4">
      <w:pPr>
        <w:pStyle w:val="xmsonormal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C85831C" w14:textId="77777777" w:rsidR="009F22F6" w:rsidRPr="009A37C4" w:rsidRDefault="009F22F6" w:rsidP="009A37C4">
      <w:pPr>
        <w:pStyle w:val="xmsonormal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D0A0AF7" w14:textId="77777777" w:rsidR="009F22F6" w:rsidRPr="009A37C4" w:rsidRDefault="009F22F6" w:rsidP="009A37C4">
      <w:pPr>
        <w:pStyle w:val="xmsonormal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6ACA126" w14:textId="77777777" w:rsidR="009F22F6" w:rsidRPr="009A37C4" w:rsidRDefault="009F22F6" w:rsidP="009A37C4">
      <w:pPr>
        <w:pStyle w:val="xmsonormal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69CD231" w14:textId="77777777" w:rsidR="009F22F6" w:rsidRPr="009A37C4" w:rsidRDefault="009F22F6" w:rsidP="009A37C4">
      <w:pPr>
        <w:pStyle w:val="xmsonormal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C07F98F" w14:textId="77777777" w:rsidR="009F22F6" w:rsidRPr="009A37C4" w:rsidRDefault="009F22F6" w:rsidP="009A37C4">
      <w:pPr>
        <w:pStyle w:val="xmsonormal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63E05B7" w14:textId="77777777" w:rsidR="009F22F6" w:rsidRPr="009A37C4" w:rsidRDefault="009F22F6" w:rsidP="009A37C4">
      <w:pPr>
        <w:pStyle w:val="xmsonormal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633C868" w14:textId="77777777" w:rsidR="009F22F6" w:rsidRPr="009A37C4" w:rsidRDefault="009F22F6" w:rsidP="009A37C4">
      <w:pPr>
        <w:pStyle w:val="xmsonormal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2195F2B" w14:textId="77777777" w:rsidR="0027444A" w:rsidRPr="009A37C4" w:rsidRDefault="0027444A" w:rsidP="009A37C4">
      <w:pPr>
        <w:pStyle w:val="xmsonormal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9A5E35C" w14:textId="77777777" w:rsidR="0027444A" w:rsidRPr="009A37C4" w:rsidRDefault="0027444A" w:rsidP="009A37C4">
      <w:pPr>
        <w:pStyle w:val="xmsonormal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FA15B76" w14:textId="77777777" w:rsidR="0027444A" w:rsidRPr="009A37C4" w:rsidRDefault="0027444A" w:rsidP="009A37C4">
      <w:pPr>
        <w:pStyle w:val="xmsonormal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93A81D3" w14:textId="77777777" w:rsidR="0027444A" w:rsidRPr="009A37C4" w:rsidRDefault="0027444A" w:rsidP="009A37C4">
      <w:pPr>
        <w:pStyle w:val="xmsonormal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E8C4AC3" w14:textId="77777777" w:rsidR="0027444A" w:rsidRPr="009A37C4" w:rsidRDefault="0027444A" w:rsidP="009A37C4">
      <w:pPr>
        <w:pStyle w:val="xmsonormal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D8481A4" w14:textId="77777777" w:rsidR="0027444A" w:rsidRPr="009A37C4" w:rsidRDefault="0027444A" w:rsidP="009A37C4">
      <w:pPr>
        <w:pStyle w:val="xmsonormal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5073E18" w14:textId="4B4E0602" w:rsidR="0027444A" w:rsidRPr="009A37C4" w:rsidRDefault="0027444A" w:rsidP="009A37C4">
      <w:pPr>
        <w:pStyle w:val="xmsonormal"/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9A37C4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References</w:t>
      </w:r>
    </w:p>
    <w:p w14:paraId="45247B90" w14:textId="77777777" w:rsidR="0063596A" w:rsidRPr="009A37C4" w:rsidRDefault="0063596A" w:rsidP="009A37C4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9A37C4">
        <w:rPr>
          <w:rFonts w:ascii="Arial" w:hAnsi="Arial" w:cs="Arial"/>
          <w:b/>
          <w:sz w:val="24"/>
          <w:szCs w:val="24"/>
        </w:rPr>
        <w:fldChar w:fldCharType="begin"/>
      </w:r>
      <w:r w:rsidRPr="009A37C4">
        <w:rPr>
          <w:rFonts w:ascii="Arial" w:hAnsi="Arial" w:cs="Arial"/>
          <w:b/>
          <w:sz w:val="24"/>
          <w:szCs w:val="24"/>
        </w:rPr>
        <w:instrText xml:space="preserve"> ADDIN EN.REFLIST </w:instrText>
      </w:r>
      <w:r w:rsidRPr="009A37C4">
        <w:rPr>
          <w:rFonts w:ascii="Arial" w:hAnsi="Arial" w:cs="Arial"/>
          <w:b/>
          <w:sz w:val="24"/>
          <w:szCs w:val="24"/>
        </w:rPr>
        <w:fldChar w:fldCharType="separate"/>
      </w:r>
      <w:r w:rsidRPr="009A37C4">
        <w:rPr>
          <w:rFonts w:ascii="Arial" w:hAnsi="Arial" w:cs="Arial"/>
          <w:sz w:val="24"/>
          <w:szCs w:val="24"/>
        </w:rPr>
        <w:t>1.</w:t>
      </w:r>
      <w:r w:rsidRPr="009A37C4">
        <w:rPr>
          <w:rFonts w:ascii="Arial" w:hAnsi="Arial" w:cs="Arial"/>
          <w:sz w:val="24"/>
          <w:szCs w:val="24"/>
        </w:rPr>
        <w:tab/>
        <w:t xml:space="preserve">Walker S, Fazou C, Crough T, et al. Ex vivo monitoring of human cytomegalovirus-specific CD8+ T-cell responses using QuantiFERON-CMV. </w:t>
      </w:r>
      <w:r w:rsidRPr="009A37C4">
        <w:rPr>
          <w:rFonts w:ascii="Arial" w:hAnsi="Arial" w:cs="Arial"/>
          <w:i/>
          <w:sz w:val="24"/>
          <w:szCs w:val="24"/>
        </w:rPr>
        <w:t>Transpl Infect Dis</w:t>
      </w:r>
      <w:r w:rsidRPr="009A37C4">
        <w:rPr>
          <w:rFonts w:ascii="Arial" w:hAnsi="Arial" w:cs="Arial"/>
          <w:sz w:val="24"/>
          <w:szCs w:val="24"/>
        </w:rPr>
        <w:t>. Jun 2007;9(2):165-70. doi:10.1111/j.1399-3062.2006.00199.x</w:t>
      </w:r>
    </w:p>
    <w:p w14:paraId="56B2EC21" w14:textId="799430E3" w:rsidR="0020704A" w:rsidRPr="00FA6252" w:rsidRDefault="0063596A" w:rsidP="009A37C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A37C4">
        <w:rPr>
          <w:rFonts w:ascii="Arial" w:hAnsi="Arial" w:cs="Arial"/>
          <w:sz w:val="24"/>
          <w:szCs w:val="24"/>
          <w:lang w:val="en-US"/>
        </w:rPr>
        <w:fldChar w:fldCharType="end"/>
      </w:r>
    </w:p>
    <w:p w14:paraId="17F60813" w14:textId="77777777" w:rsidR="0027444A" w:rsidRPr="00FA6252" w:rsidRDefault="0027444A" w:rsidP="00FA625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B443769" w14:textId="77777777" w:rsidR="0027444A" w:rsidRPr="00FA6252" w:rsidRDefault="0027444A" w:rsidP="00FA625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0F787542" w14:textId="77777777" w:rsidR="0027444A" w:rsidRPr="00FA6252" w:rsidRDefault="0027444A" w:rsidP="00FA625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D7DD71F" w14:textId="77777777" w:rsidR="0027444A" w:rsidRPr="00FA6252" w:rsidRDefault="0027444A" w:rsidP="00FA625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0A97650" w14:textId="77777777" w:rsidR="0027444A" w:rsidRPr="00FA6252" w:rsidRDefault="0027444A" w:rsidP="00FA625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5814996D" w14:textId="77777777" w:rsidR="0027444A" w:rsidRPr="00FA6252" w:rsidRDefault="0027444A" w:rsidP="00FA625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4DCD0E9E" w14:textId="77777777" w:rsidR="0027444A" w:rsidRPr="00FA6252" w:rsidRDefault="0027444A" w:rsidP="00FA625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4FE5F162" w14:textId="77777777" w:rsidR="0027444A" w:rsidRPr="00FA6252" w:rsidRDefault="0027444A" w:rsidP="00FA625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56DD8AE1" w14:textId="77777777" w:rsidR="0027444A" w:rsidRPr="00FA6252" w:rsidRDefault="0027444A" w:rsidP="00FA625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DE580C0" w14:textId="77777777" w:rsidR="0027444A" w:rsidRPr="00FA6252" w:rsidRDefault="0027444A" w:rsidP="00FA625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0B4F266B" w14:textId="77777777" w:rsidR="0027444A" w:rsidRPr="00FA6252" w:rsidRDefault="0027444A" w:rsidP="00FA625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04F64E7" w14:textId="77777777" w:rsidR="0027444A" w:rsidRPr="00FA6252" w:rsidRDefault="0027444A" w:rsidP="00FA625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667F5DA" w14:textId="77777777" w:rsidR="006B2E6E" w:rsidRDefault="006B2E6E" w:rsidP="00B84D37">
      <w:pPr>
        <w:pStyle w:val="xmsonormal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76A631" w14:textId="77777777" w:rsidR="006B2E6E" w:rsidRDefault="006B2E6E" w:rsidP="00B84D37">
      <w:pPr>
        <w:pStyle w:val="xmsonormal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68DD0D" w14:textId="3D4F90E6" w:rsidR="00B84D37" w:rsidRPr="006B2E6E" w:rsidRDefault="00B84D37" w:rsidP="00B84D37">
      <w:pPr>
        <w:pStyle w:val="xmsonormal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B2E6E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1:</w:t>
      </w:r>
      <w:r w:rsidRPr="006B2E6E">
        <w:rPr>
          <w:rFonts w:ascii="Arial" w:hAnsi="Arial" w:cs="Arial"/>
          <w:sz w:val="24"/>
          <w:szCs w:val="24"/>
          <w:lang w:val="en-US"/>
        </w:rPr>
        <w:t xml:space="preserve"> </w:t>
      </w:r>
      <w:r w:rsidRPr="006B2E6E">
        <w:rPr>
          <w:rFonts w:ascii="Arial" w:hAnsi="Arial" w:cs="Arial"/>
          <w:bCs/>
          <w:sz w:val="24"/>
          <w:szCs w:val="24"/>
          <w:lang w:val="en-US"/>
        </w:rPr>
        <w:t>CMV-IGRA using categorical results in respective Donor/Recipient risk groups according to pre-transplant CMV-IgG serostatus; pre-transplant, eight weeks and one year after kidney transplantation. Data are presented as numbers (%).</w:t>
      </w:r>
    </w:p>
    <w:tbl>
      <w:tblPr>
        <w:tblStyle w:val="TableGrid"/>
        <w:tblpPr w:leftFromText="141" w:rightFromText="141" w:vertAnchor="page" w:horzAnchor="margin" w:tblpXSpec="center" w:tblpY="3234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1404"/>
        <w:gridCol w:w="137"/>
        <w:gridCol w:w="1536"/>
        <w:gridCol w:w="1671"/>
        <w:gridCol w:w="1536"/>
        <w:gridCol w:w="1670"/>
      </w:tblGrid>
      <w:tr w:rsidR="00B84D37" w:rsidRPr="006B2E6E" w14:paraId="6A6EBE9B" w14:textId="77777777" w:rsidTr="00E97F40"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6DF51137" w14:textId="77777777" w:rsidR="00B84D37" w:rsidRPr="004C4DA0" w:rsidRDefault="00B84D37" w:rsidP="00E97F40">
            <w:pPr>
              <w:pStyle w:val="xmsonormal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DA259F2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C4DA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MV-IGRA negativ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08619992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C4DA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MV-IGRA grey-zone reactiv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234D24DF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C4DA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MV-IGRA weakly positiv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618C46A4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C4DA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MV-IGRA positiv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5D7EF44B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C4DA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MV-IGRA inconclusive</w:t>
            </w:r>
          </w:p>
        </w:tc>
      </w:tr>
      <w:tr w:rsidR="00B84D37" w:rsidRPr="006B2E6E" w14:paraId="19A20F99" w14:textId="77777777" w:rsidTr="00E97F40">
        <w:tc>
          <w:tcPr>
            <w:tcW w:w="1701" w:type="dxa"/>
            <w:tcBorders>
              <w:top w:val="single" w:sz="18" w:space="0" w:color="auto"/>
            </w:tcBorders>
          </w:tcPr>
          <w:p w14:paraId="35932696" w14:textId="77777777" w:rsidR="00B84D37" w:rsidRPr="004C4DA0" w:rsidRDefault="00B84D37" w:rsidP="00E97F40">
            <w:pPr>
              <w:pStyle w:val="xmsonormal"/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C4DA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 transplant (n=1,379)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693C2002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18" w:space="0" w:color="auto"/>
            </w:tcBorders>
          </w:tcPr>
          <w:p w14:paraId="42A4CC8F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47487000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40FD98FA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5BE274A7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84D37" w:rsidRPr="006B2E6E" w14:paraId="724F7A35" w14:textId="77777777" w:rsidTr="00E97F40">
        <w:tc>
          <w:tcPr>
            <w:tcW w:w="1701" w:type="dxa"/>
          </w:tcPr>
          <w:p w14:paraId="793D2DC1" w14:textId="77777777" w:rsidR="00B84D37" w:rsidRPr="004C4DA0" w:rsidRDefault="00B84D37" w:rsidP="00E97F40">
            <w:pPr>
              <w:pStyle w:val="xmsonormal"/>
              <w:spacing w:line="480" w:lineRule="auto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R+ (n=1036)</w:t>
            </w:r>
          </w:p>
        </w:tc>
        <w:tc>
          <w:tcPr>
            <w:tcW w:w="1560" w:type="dxa"/>
            <w:gridSpan w:val="2"/>
          </w:tcPr>
          <w:p w14:paraId="3B1148C3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110 (11%)</w:t>
            </w:r>
          </w:p>
        </w:tc>
        <w:tc>
          <w:tcPr>
            <w:tcW w:w="1559" w:type="dxa"/>
          </w:tcPr>
          <w:p w14:paraId="2121403A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35 (3%)</w:t>
            </w:r>
          </w:p>
        </w:tc>
        <w:tc>
          <w:tcPr>
            <w:tcW w:w="1701" w:type="dxa"/>
          </w:tcPr>
          <w:p w14:paraId="13A9AD51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15 (1%)</w:t>
            </w:r>
          </w:p>
        </w:tc>
        <w:tc>
          <w:tcPr>
            <w:tcW w:w="1559" w:type="dxa"/>
          </w:tcPr>
          <w:p w14:paraId="6F6AB166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875 (84%)</w:t>
            </w:r>
          </w:p>
        </w:tc>
        <w:tc>
          <w:tcPr>
            <w:tcW w:w="1559" w:type="dxa"/>
          </w:tcPr>
          <w:p w14:paraId="6B248000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1 (&lt;1%)</w:t>
            </w:r>
          </w:p>
        </w:tc>
      </w:tr>
      <w:tr w:rsidR="00B84D37" w:rsidRPr="006B2E6E" w14:paraId="0987DE76" w14:textId="77777777" w:rsidTr="00E97F40">
        <w:tc>
          <w:tcPr>
            <w:tcW w:w="1701" w:type="dxa"/>
          </w:tcPr>
          <w:p w14:paraId="6E1026FB" w14:textId="77777777" w:rsidR="00B84D37" w:rsidRPr="004C4DA0" w:rsidRDefault="00B84D37" w:rsidP="00E97F40">
            <w:pPr>
              <w:pStyle w:val="xmsonormal"/>
              <w:spacing w:line="480" w:lineRule="auto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D+/R- (n=232)</w:t>
            </w:r>
          </w:p>
        </w:tc>
        <w:tc>
          <w:tcPr>
            <w:tcW w:w="1560" w:type="dxa"/>
            <w:gridSpan w:val="2"/>
          </w:tcPr>
          <w:p w14:paraId="7CB46264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232 (100%)</w:t>
            </w:r>
          </w:p>
        </w:tc>
        <w:tc>
          <w:tcPr>
            <w:tcW w:w="1559" w:type="dxa"/>
          </w:tcPr>
          <w:p w14:paraId="2F2F963B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701" w:type="dxa"/>
          </w:tcPr>
          <w:p w14:paraId="4FA331AB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559" w:type="dxa"/>
          </w:tcPr>
          <w:p w14:paraId="42B55DF7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559" w:type="dxa"/>
          </w:tcPr>
          <w:p w14:paraId="42E29556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0 (0%)</w:t>
            </w:r>
          </w:p>
        </w:tc>
      </w:tr>
      <w:tr w:rsidR="00B84D37" w:rsidRPr="006B2E6E" w14:paraId="6E6F209D" w14:textId="77777777" w:rsidTr="00E97F40">
        <w:tc>
          <w:tcPr>
            <w:tcW w:w="1701" w:type="dxa"/>
            <w:tcBorders>
              <w:bottom w:val="single" w:sz="2" w:space="0" w:color="auto"/>
            </w:tcBorders>
          </w:tcPr>
          <w:p w14:paraId="3C6DFCA8" w14:textId="77777777" w:rsidR="00B84D37" w:rsidRPr="004C4DA0" w:rsidRDefault="00B84D37" w:rsidP="00E97F40">
            <w:pPr>
              <w:pStyle w:val="xmsonormal"/>
              <w:spacing w:line="480" w:lineRule="auto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D-/R- (n=111)</w:t>
            </w:r>
          </w:p>
        </w:tc>
        <w:tc>
          <w:tcPr>
            <w:tcW w:w="1560" w:type="dxa"/>
            <w:gridSpan w:val="2"/>
            <w:tcBorders>
              <w:bottom w:val="single" w:sz="2" w:space="0" w:color="auto"/>
            </w:tcBorders>
          </w:tcPr>
          <w:p w14:paraId="62827DD0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108 (97%)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14:paraId="43218B06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78DF45AF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14:paraId="288148FB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14:paraId="02D98926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3 (3%)</w:t>
            </w:r>
          </w:p>
        </w:tc>
      </w:tr>
      <w:tr w:rsidR="00B84D37" w:rsidRPr="006B2E6E" w14:paraId="696F96EA" w14:textId="77777777" w:rsidTr="00E97F40">
        <w:tc>
          <w:tcPr>
            <w:tcW w:w="1701" w:type="dxa"/>
            <w:tcBorders>
              <w:top w:val="single" w:sz="2" w:space="0" w:color="auto"/>
            </w:tcBorders>
          </w:tcPr>
          <w:p w14:paraId="38430E84" w14:textId="77777777" w:rsidR="00B84D37" w:rsidRPr="004C4DA0" w:rsidRDefault="00B84D37" w:rsidP="00E97F40">
            <w:pPr>
              <w:pStyle w:val="xmsonormal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4DA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ight weeks (n=1,195)</w:t>
            </w:r>
          </w:p>
        </w:tc>
        <w:tc>
          <w:tcPr>
            <w:tcW w:w="1560" w:type="dxa"/>
            <w:gridSpan w:val="2"/>
            <w:tcBorders>
              <w:top w:val="single" w:sz="2" w:space="0" w:color="auto"/>
            </w:tcBorders>
          </w:tcPr>
          <w:p w14:paraId="7F90A282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6AB75D25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177D4177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3B4530B9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686AEF6A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84D37" w:rsidRPr="006B2E6E" w14:paraId="05444EAF" w14:textId="77777777" w:rsidTr="00E97F40">
        <w:tc>
          <w:tcPr>
            <w:tcW w:w="1701" w:type="dxa"/>
          </w:tcPr>
          <w:p w14:paraId="78FD6DF0" w14:textId="77777777" w:rsidR="00B84D37" w:rsidRPr="004C4DA0" w:rsidRDefault="00B84D37" w:rsidP="00E97F40">
            <w:pPr>
              <w:pStyle w:val="xmsonormal"/>
              <w:spacing w:line="480" w:lineRule="auto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R+ (n=889)</w:t>
            </w:r>
          </w:p>
        </w:tc>
        <w:tc>
          <w:tcPr>
            <w:tcW w:w="1560" w:type="dxa"/>
            <w:gridSpan w:val="2"/>
          </w:tcPr>
          <w:p w14:paraId="2D6F95B6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95 (11%)</w:t>
            </w:r>
          </w:p>
        </w:tc>
        <w:tc>
          <w:tcPr>
            <w:tcW w:w="1559" w:type="dxa"/>
          </w:tcPr>
          <w:p w14:paraId="2CCF34F8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28 (3%)</w:t>
            </w:r>
          </w:p>
        </w:tc>
        <w:tc>
          <w:tcPr>
            <w:tcW w:w="1701" w:type="dxa"/>
          </w:tcPr>
          <w:p w14:paraId="242FDD5F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12 (1%)</w:t>
            </w:r>
          </w:p>
        </w:tc>
        <w:tc>
          <w:tcPr>
            <w:tcW w:w="1559" w:type="dxa"/>
          </w:tcPr>
          <w:p w14:paraId="5B4C3FBB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749 (84%)</w:t>
            </w:r>
          </w:p>
        </w:tc>
        <w:tc>
          <w:tcPr>
            <w:tcW w:w="1559" w:type="dxa"/>
          </w:tcPr>
          <w:p w14:paraId="1735C7F2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5 (1%)</w:t>
            </w:r>
          </w:p>
        </w:tc>
      </w:tr>
      <w:tr w:rsidR="00B84D37" w:rsidRPr="006B2E6E" w14:paraId="25114E77" w14:textId="77777777" w:rsidTr="00E97F40">
        <w:tc>
          <w:tcPr>
            <w:tcW w:w="1701" w:type="dxa"/>
          </w:tcPr>
          <w:p w14:paraId="288B32CB" w14:textId="77777777" w:rsidR="00B84D37" w:rsidRPr="004C4DA0" w:rsidRDefault="00B84D37" w:rsidP="00E97F40">
            <w:pPr>
              <w:pStyle w:val="xmsonormal"/>
              <w:spacing w:line="480" w:lineRule="auto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D+/R- (n=205)</w:t>
            </w:r>
          </w:p>
        </w:tc>
        <w:tc>
          <w:tcPr>
            <w:tcW w:w="1560" w:type="dxa"/>
            <w:gridSpan w:val="2"/>
          </w:tcPr>
          <w:p w14:paraId="7F285774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202 (99%)</w:t>
            </w:r>
          </w:p>
        </w:tc>
        <w:tc>
          <w:tcPr>
            <w:tcW w:w="1559" w:type="dxa"/>
          </w:tcPr>
          <w:p w14:paraId="49B008CF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1 (&lt;1%)</w:t>
            </w:r>
          </w:p>
        </w:tc>
        <w:tc>
          <w:tcPr>
            <w:tcW w:w="1701" w:type="dxa"/>
          </w:tcPr>
          <w:p w14:paraId="014EB6DC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559" w:type="dxa"/>
          </w:tcPr>
          <w:p w14:paraId="43C9B83D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559" w:type="dxa"/>
          </w:tcPr>
          <w:p w14:paraId="2CADDD58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2 (1%)</w:t>
            </w:r>
          </w:p>
        </w:tc>
      </w:tr>
      <w:tr w:rsidR="00B84D37" w:rsidRPr="006B2E6E" w14:paraId="49DCABD9" w14:textId="77777777" w:rsidTr="00E97F40">
        <w:tc>
          <w:tcPr>
            <w:tcW w:w="1701" w:type="dxa"/>
            <w:tcBorders>
              <w:bottom w:val="single" w:sz="2" w:space="0" w:color="auto"/>
            </w:tcBorders>
          </w:tcPr>
          <w:p w14:paraId="23FBE860" w14:textId="77777777" w:rsidR="00B84D37" w:rsidRPr="004C4DA0" w:rsidRDefault="00B84D37" w:rsidP="00E97F40">
            <w:pPr>
              <w:pStyle w:val="xmsonormal"/>
              <w:spacing w:line="480" w:lineRule="auto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D-/R- (n=101)</w:t>
            </w:r>
          </w:p>
        </w:tc>
        <w:tc>
          <w:tcPr>
            <w:tcW w:w="1560" w:type="dxa"/>
            <w:gridSpan w:val="2"/>
            <w:tcBorders>
              <w:bottom w:val="single" w:sz="2" w:space="0" w:color="auto"/>
            </w:tcBorders>
          </w:tcPr>
          <w:p w14:paraId="120E66BF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101 (100%)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14:paraId="4D8865E2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04B9674C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14:paraId="57BC7A11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14:paraId="74A3C580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0 (0%)</w:t>
            </w:r>
          </w:p>
        </w:tc>
      </w:tr>
      <w:tr w:rsidR="00B84D37" w:rsidRPr="006B2E6E" w14:paraId="7923F301" w14:textId="77777777" w:rsidTr="00E97F40">
        <w:tc>
          <w:tcPr>
            <w:tcW w:w="1701" w:type="dxa"/>
            <w:tcBorders>
              <w:top w:val="single" w:sz="2" w:space="0" w:color="auto"/>
            </w:tcBorders>
          </w:tcPr>
          <w:p w14:paraId="31B9707C" w14:textId="77777777" w:rsidR="00B84D37" w:rsidRPr="004C4DA0" w:rsidRDefault="00B84D37" w:rsidP="00E97F40">
            <w:pPr>
              <w:pStyle w:val="xmsonormal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C4DA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ne year (n=997)</w:t>
            </w:r>
          </w:p>
        </w:tc>
        <w:tc>
          <w:tcPr>
            <w:tcW w:w="1560" w:type="dxa"/>
            <w:gridSpan w:val="2"/>
            <w:tcBorders>
              <w:top w:val="single" w:sz="2" w:space="0" w:color="auto"/>
            </w:tcBorders>
          </w:tcPr>
          <w:p w14:paraId="321D17EB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212B682B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1947EC46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77400B2C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6EF99DB4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84D37" w:rsidRPr="006B2E6E" w14:paraId="5813863E" w14:textId="77777777" w:rsidTr="00E97F40">
        <w:tc>
          <w:tcPr>
            <w:tcW w:w="1701" w:type="dxa"/>
          </w:tcPr>
          <w:p w14:paraId="732E6DDD" w14:textId="77777777" w:rsidR="00B84D37" w:rsidRPr="004C4DA0" w:rsidRDefault="00B84D37" w:rsidP="00E97F40">
            <w:pPr>
              <w:pStyle w:val="xmsonormal"/>
              <w:spacing w:line="480" w:lineRule="auto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R+ (n=739)</w:t>
            </w:r>
          </w:p>
        </w:tc>
        <w:tc>
          <w:tcPr>
            <w:tcW w:w="1560" w:type="dxa"/>
            <w:gridSpan w:val="2"/>
          </w:tcPr>
          <w:p w14:paraId="5739A4E7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51 (7%)</w:t>
            </w:r>
          </w:p>
        </w:tc>
        <w:tc>
          <w:tcPr>
            <w:tcW w:w="1559" w:type="dxa"/>
          </w:tcPr>
          <w:p w14:paraId="5978283A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23 (3%)</w:t>
            </w:r>
          </w:p>
        </w:tc>
        <w:tc>
          <w:tcPr>
            <w:tcW w:w="1701" w:type="dxa"/>
          </w:tcPr>
          <w:p w14:paraId="71AC3200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5 (1%)</w:t>
            </w:r>
          </w:p>
        </w:tc>
        <w:tc>
          <w:tcPr>
            <w:tcW w:w="1559" w:type="dxa"/>
          </w:tcPr>
          <w:p w14:paraId="760730A5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659 (89%)</w:t>
            </w:r>
          </w:p>
        </w:tc>
        <w:tc>
          <w:tcPr>
            <w:tcW w:w="1559" w:type="dxa"/>
          </w:tcPr>
          <w:p w14:paraId="0CE21385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1 (&lt;1%)</w:t>
            </w:r>
          </w:p>
        </w:tc>
      </w:tr>
      <w:tr w:rsidR="00B84D37" w:rsidRPr="006B2E6E" w14:paraId="636D1893" w14:textId="77777777" w:rsidTr="00E97F40">
        <w:tc>
          <w:tcPr>
            <w:tcW w:w="1701" w:type="dxa"/>
          </w:tcPr>
          <w:p w14:paraId="0011E9D2" w14:textId="77777777" w:rsidR="00B84D37" w:rsidRPr="004C4DA0" w:rsidRDefault="00B84D37" w:rsidP="00E97F40">
            <w:pPr>
              <w:pStyle w:val="xmsonormal"/>
              <w:spacing w:line="480" w:lineRule="auto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D+/R- (n=170)</w:t>
            </w:r>
          </w:p>
        </w:tc>
        <w:tc>
          <w:tcPr>
            <w:tcW w:w="1560" w:type="dxa"/>
            <w:gridSpan w:val="2"/>
          </w:tcPr>
          <w:p w14:paraId="4A43C2FA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97 (57%)</w:t>
            </w:r>
          </w:p>
        </w:tc>
        <w:tc>
          <w:tcPr>
            <w:tcW w:w="1559" w:type="dxa"/>
          </w:tcPr>
          <w:p w14:paraId="249BD8AD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3 (2%)</w:t>
            </w:r>
          </w:p>
        </w:tc>
        <w:tc>
          <w:tcPr>
            <w:tcW w:w="1701" w:type="dxa"/>
          </w:tcPr>
          <w:p w14:paraId="09D41C86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6 (4%)</w:t>
            </w:r>
          </w:p>
        </w:tc>
        <w:tc>
          <w:tcPr>
            <w:tcW w:w="1559" w:type="dxa"/>
          </w:tcPr>
          <w:p w14:paraId="2956F295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62 (36%)</w:t>
            </w:r>
          </w:p>
        </w:tc>
        <w:tc>
          <w:tcPr>
            <w:tcW w:w="1559" w:type="dxa"/>
          </w:tcPr>
          <w:p w14:paraId="07A516EC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2 (1%)</w:t>
            </w:r>
          </w:p>
        </w:tc>
      </w:tr>
      <w:tr w:rsidR="00B84D37" w:rsidRPr="006B2E6E" w14:paraId="1E8014D6" w14:textId="77777777" w:rsidTr="00E97F40">
        <w:tc>
          <w:tcPr>
            <w:tcW w:w="1701" w:type="dxa"/>
            <w:tcBorders>
              <w:bottom w:val="single" w:sz="18" w:space="0" w:color="auto"/>
            </w:tcBorders>
          </w:tcPr>
          <w:p w14:paraId="6B54AC1F" w14:textId="77777777" w:rsidR="00B84D37" w:rsidRPr="004C4DA0" w:rsidRDefault="00B84D37" w:rsidP="00E97F40">
            <w:pPr>
              <w:pStyle w:val="xmsonormal"/>
              <w:spacing w:line="480" w:lineRule="auto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D-/R- (n=88)</w:t>
            </w:r>
          </w:p>
        </w:tc>
        <w:tc>
          <w:tcPr>
            <w:tcW w:w="1560" w:type="dxa"/>
            <w:gridSpan w:val="2"/>
            <w:tcBorders>
              <w:bottom w:val="single" w:sz="18" w:space="0" w:color="auto"/>
            </w:tcBorders>
          </w:tcPr>
          <w:p w14:paraId="2A5C109B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83 (94%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28F5E127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7BCB5CA5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1 (1%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43AE3115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3 (3%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0C9DD84F" w14:textId="77777777" w:rsidR="00B84D37" w:rsidRPr="004C4DA0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C4DA0">
              <w:rPr>
                <w:rFonts w:ascii="Arial" w:hAnsi="Arial" w:cs="Arial"/>
                <w:lang w:val="en-US"/>
              </w:rPr>
              <w:t>1 (1%)</w:t>
            </w:r>
          </w:p>
        </w:tc>
      </w:tr>
    </w:tbl>
    <w:p w14:paraId="32AC09D2" w14:textId="77777777" w:rsidR="00B84D37" w:rsidRPr="006B2E6E" w:rsidRDefault="00B84D37" w:rsidP="00B84D37">
      <w:pPr>
        <w:rPr>
          <w:rFonts w:ascii="Arial" w:hAnsi="Arial" w:cs="Arial"/>
          <w:sz w:val="24"/>
          <w:szCs w:val="24"/>
          <w:lang w:val="en-US"/>
        </w:rPr>
      </w:pPr>
    </w:p>
    <w:p w14:paraId="0D0179FC" w14:textId="77777777" w:rsidR="00B84D37" w:rsidRDefault="00B84D37" w:rsidP="00B84D37">
      <w:pPr>
        <w:pStyle w:val="xmsonormal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B170F9" w14:textId="77777777" w:rsidR="00B84D37" w:rsidRDefault="00B84D37" w:rsidP="00B84D37">
      <w:pPr>
        <w:pStyle w:val="xmsonormal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1024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701"/>
        <w:gridCol w:w="1843"/>
        <w:gridCol w:w="1559"/>
        <w:gridCol w:w="283"/>
      </w:tblGrid>
      <w:tr w:rsidR="00B84D37" w:rsidRPr="006D0AC2" w14:paraId="0FEFD2CF" w14:textId="77777777" w:rsidTr="009A37C4">
        <w:trPr>
          <w:gridAfter w:val="1"/>
          <w:wAfter w:w="283" w:type="dxa"/>
        </w:trPr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0E47AB52" w14:textId="77777777" w:rsidR="00B84D37" w:rsidRPr="006D0AC2" w:rsidRDefault="00B84D37" w:rsidP="00E97F40">
            <w:pPr>
              <w:pStyle w:val="xmsonormal"/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6E84185E" w14:textId="77777777" w:rsidR="00B84D37" w:rsidRPr="006D0AC2" w:rsidRDefault="00B84D37" w:rsidP="00E97F40">
            <w:pPr>
              <w:pStyle w:val="xmsonormal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D0AC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MV-IGRA negativ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5CA7B519" w14:textId="77777777" w:rsidR="00B84D37" w:rsidRPr="006D0AC2" w:rsidRDefault="00B84D37" w:rsidP="00E97F40">
            <w:pPr>
              <w:pStyle w:val="xmsonormal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D0AC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MV-IGRA grey-zone reactiv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28DB701A" w14:textId="77777777" w:rsidR="00B84D37" w:rsidRPr="006D0AC2" w:rsidRDefault="00B84D37" w:rsidP="00E97F40">
            <w:pPr>
              <w:pStyle w:val="xmsonormal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D0AC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MV-IGRA weakly positiv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05685E21" w14:textId="77777777" w:rsidR="00B84D37" w:rsidRPr="006D0AC2" w:rsidRDefault="00B84D37" w:rsidP="00E97F40">
            <w:pPr>
              <w:pStyle w:val="xmsonormal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D0AC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MV-IGRA positive</w:t>
            </w:r>
          </w:p>
        </w:tc>
      </w:tr>
      <w:tr w:rsidR="00B84D37" w:rsidRPr="006D0AC2" w14:paraId="358980DF" w14:textId="77777777" w:rsidTr="009A37C4">
        <w:tc>
          <w:tcPr>
            <w:tcW w:w="1701" w:type="dxa"/>
            <w:tcBorders>
              <w:top w:val="single" w:sz="18" w:space="0" w:color="auto"/>
              <w:bottom w:val="single" w:sz="2" w:space="0" w:color="auto"/>
            </w:tcBorders>
          </w:tcPr>
          <w:p w14:paraId="7E77193A" w14:textId="77777777" w:rsidR="00B84D37" w:rsidRPr="009A37C4" w:rsidRDefault="00B84D37" w:rsidP="00E97F40">
            <w:pPr>
              <w:pStyle w:val="xmsonormal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A37C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Pre transplant CMV-IGRA negative</w:t>
            </w:r>
          </w:p>
          <w:p w14:paraId="3A0FB198" w14:textId="77777777" w:rsidR="00B84D37" w:rsidRPr="009A37C4" w:rsidRDefault="00B84D37" w:rsidP="00E97F40">
            <w:pPr>
              <w:pStyle w:val="xmsonormal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A37C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R+ (n=160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2" w:space="0" w:color="auto"/>
            </w:tcBorders>
          </w:tcPr>
          <w:p w14:paraId="071CE0E0" w14:textId="77777777" w:rsidR="00B84D37" w:rsidRPr="006D0AC2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D0AC2">
              <w:rPr>
                <w:rFonts w:ascii="Arial" w:hAnsi="Arial" w:cs="Arial"/>
                <w:color w:val="000000"/>
                <w:lang w:val="en-US"/>
              </w:rPr>
              <w:t>110 (69%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2" w:space="0" w:color="auto"/>
            </w:tcBorders>
          </w:tcPr>
          <w:p w14:paraId="79EB9DE1" w14:textId="77777777" w:rsidR="00B84D37" w:rsidRPr="006D0AC2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D0AC2">
              <w:rPr>
                <w:rFonts w:ascii="Arial" w:hAnsi="Arial" w:cs="Arial"/>
                <w:color w:val="000000"/>
                <w:lang w:val="en-US"/>
              </w:rPr>
              <w:t>35 (22%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2" w:space="0" w:color="auto"/>
            </w:tcBorders>
          </w:tcPr>
          <w:p w14:paraId="5F14BCE5" w14:textId="77777777" w:rsidR="00B84D37" w:rsidRPr="006D0AC2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D0AC2">
              <w:rPr>
                <w:rFonts w:ascii="Arial" w:hAnsi="Arial" w:cs="Arial"/>
                <w:color w:val="000000"/>
                <w:lang w:val="en-US"/>
              </w:rPr>
              <w:t>15 (9%)</w:t>
            </w:r>
          </w:p>
        </w:tc>
        <w:tc>
          <w:tcPr>
            <w:tcW w:w="1842" w:type="dxa"/>
            <w:gridSpan w:val="2"/>
            <w:tcBorders>
              <w:top w:val="single" w:sz="18" w:space="0" w:color="auto"/>
              <w:bottom w:val="single" w:sz="2" w:space="0" w:color="auto"/>
            </w:tcBorders>
          </w:tcPr>
          <w:p w14:paraId="399F7648" w14:textId="77777777" w:rsidR="00B84D37" w:rsidRPr="006D0AC2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D0AC2">
              <w:rPr>
                <w:rFonts w:ascii="Arial" w:hAnsi="Arial" w:cs="Arial"/>
                <w:color w:val="000000"/>
                <w:lang w:val="en-US"/>
              </w:rPr>
              <w:t>0 (0%)</w:t>
            </w:r>
          </w:p>
        </w:tc>
      </w:tr>
      <w:tr w:rsidR="00B84D37" w:rsidRPr="006D0AC2" w14:paraId="2B2EF516" w14:textId="77777777" w:rsidTr="009A37C4"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</w:tcPr>
          <w:p w14:paraId="7721C73F" w14:textId="77777777" w:rsidR="00B84D37" w:rsidRPr="009A37C4" w:rsidRDefault="00B84D37" w:rsidP="00E97F40">
            <w:pPr>
              <w:pStyle w:val="xmsonormal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A37C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Eight weeks CMV-IGRA negative </w:t>
            </w:r>
          </w:p>
          <w:p w14:paraId="65E5ACBA" w14:textId="77777777" w:rsidR="00B84D37" w:rsidRPr="009A37C4" w:rsidRDefault="00B84D37" w:rsidP="00E97F40">
            <w:pPr>
              <w:pStyle w:val="xmsonormal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A37C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R+ (n=135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37204AB1" w14:textId="77777777" w:rsidR="00B84D37" w:rsidRPr="006D0AC2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D0AC2">
              <w:rPr>
                <w:rFonts w:ascii="Arial" w:hAnsi="Arial" w:cs="Arial"/>
                <w:color w:val="000000"/>
                <w:lang w:val="en-US"/>
              </w:rPr>
              <w:t>95 (70%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</w:tcPr>
          <w:p w14:paraId="6CDE2A16" w14:textId="77777777" w:rsidR="00B84D37" w:rsidRPr="006D0AC2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D0AC2">
              <w:rPr>
                <w:rFonts w:ascii="Arial" w:hAnsi="Arial" w:cs="Arial"/>
                <w:color w:val="000000"/>
                <w:lang w:val="en-US"/>
              </w:rPr>
              <w:t xml:space="preserve">28 (21%)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</w:tcPr>
          <w:p w14:paraId="22017A44" w14:textId="77777777" w:rsidR="00B84D37" w:rsidRPr="006D0AC2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D0AC2">
              <w:rPr>
                <w:rFonts w:ascii="Arial" w:hAnsi="Arial" w:cs="Arial"/>
                <w:color w:val="000000"/>
                <w:lang w:val="en-US"/>
              </w:rPr>
              <w:t>12 (9%)</w:t>
            </w:r>
          </w:p>
        </w:tc>
        <w:tc>
          <w:tcPr>
            <w:tcW w:w="1842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2DBC4850" w14:textId="77777777" w:rsidR="00B84D37" w:rsidRPr="006D0AC2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D0AC2">
              <w:rPr>
                <w:rFonts w:ascii="Arial" w:hAnsi="Arial" w:cs="Arial"/>
                <w:color w:val="000000"/>
                <w:lang w:val="en-US"/>
              </w:rPr>
              <w:t>0 (0%)</w:t>
            </w:r>
          </w:p>
        </w:tc>
      </w:tr>
      <w:tr w:rsidR="00B84D37" w:rsidRPr="006D0AC2" w14:paraId="5D71642F" w14:textId="77777777" w:rsidTr="009A37C4">
        <w:tc>
          <w:tcPr>
            <w:tcW w:w="1701" w:type="dxa"/>
            <w:tcBorders>
              <w:top w:val="single" w:sz="2" w:space="0" w:color="auto"/>
              <w:bottom w:val="single" w:sz="18" w:space="0" w:color="auto"/>
            </w:tcBorders>
          </w:tcPr>
          <w:p w14:paraId="437D2688" w14:textId="77777777" w:rsidR="00B84D37" w:rsidRPr="009A37C4" w:rsidRDefault="00B84D37" w:rsidP="00E97F40">
            <w:pPr>
              <w:pStyle w:val="xmsonormal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A37C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One year </w:t>
            </w:r>
          </w:p>
          <w:p w14:paraId="333C0B92" w14:textId="77777777" w:rsidR="00B84D37" w:rsidRPr="009A37C4" w:rsidRDefault="00B84D37" w:rsidP="00E97F40">
            <w:pPr>
              <w:pStyle w:val="xmsonormal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A37C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CMV-IGRA negative </w:t>
            </w:r>
          </w:p>
          <w:p w14:paraId="2194A38D" w14:textId="77777777" w:rsidR="00B84D37" w:rsidRPr="009A37C4" w:rsidRDefault="00B84D37" w:rsidP="00E97F40">
            <w:pPr>
              <w:pStyle w:val="xmsonormal"/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A37C4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R+ (n=79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18" w:space="0" w:color="auto"/>
            </w:tcBorders>
          </w:tcPr>
          <w:p w14:paraId="5E5324F3" w14:textId="77777777" w:rsidR="00B84D37" w:rsidRPr="006D0AC2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D0AC2">
              <w:rPr>
                <w:rFonts w:ascii="Arial" w:hAnsi="Arial" w:cs="Arial"/>
                <w:color w:val="000000"/>
                <w:lang w:val="en-US"/>
              </w:rPr>
              <w:t>51 (65%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18" w:space="0" w:color="auto"/>
            </w:tcBorders>
          </w:tcPr>
          <w:p w14:paraId="36BD581E" w14:textId="77777777" w:rsidR="00B84D37" w:rsidRPr="006D0AC2" w:rsidRDefault="00B84D37" w:rsidP="00E97F40">
            <w:pPr>
              <w:pStyle w:val="xmsonormal"/>
              <w:tabs>
                <w:tab w:val="center" w:pos="884"/>
                <w:tab w:val="right" w:pos="1769"/>
              </w:tabs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6D0AC2">
              <w:rPr>
                <w:rFonts w:ascii="Arial" w:hAnsi="Arial" w:cs="Arial"/>
                <w:color w:val="000000"/>
                <w:lang w:val="en-US"/>
              </w:rPr>
              <w:tab/>
              <w:t>23 (29%)</w:t>
            </w:r>
            <w:r w:rsidRPr="006D0AC2">
              <w:rPr>
                <w:rFonts w:ascii="Arial" w:hAnsi="Arial" w:cs="Arial"/>
                <w:color w:val="000000"/>
                <w:lang w:val="en-US"/>
              </w:rPr>
              <w:tab/>
              <w:t xml:space="preserve"> 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18" w:space="0" w:color="auto"/>
            </w:tcBorders>
          </w:tcPr>
          <w:p w14:paraId="18EA4893" w14:textId="77777777" w:rsidR="00B84D37" w:rsidRPr="006D0AC2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D0AC2">
              <w:rPr>
                <w:rFonts w:ascii="Arial" w:hAnsi="Arial" w:cs="Arial"/>
                <w:color w:val="000000"/>
                <w:lang w:val="en-US"/>
              </w:rPr>
              <w:t>5 (6%)</w:t>
            </w:r>
          </w:p>
        </w:tc>
        <w:tc>
          <w:tcPr>
            <w:tcW w:w="1842" w:type="dxa"/>
            <w:gridSpan w:val="2"/>
            <w:tcBorders>
              <w:top w:val="single" w:sz="2" w:space="0" w:color="auto"/>
              <w:bottom w:val="single" w:sz="18" w:space="0" w:color="auto"/>
            </w:tcBorders>
          </w:tcPr>
          <w:p w14:paraId="6EEEE26D" w14:textId="77777777" w:rsidR="00B84D37" w:rsidRPr="006D0AC2" w:rsidRDefault="00B84D37" w:rsidP="00E97F40">
            <w:pPr>
              <w:pStyle w:val="xmsonormal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D0AC2">
              <w:rPr>
                <w:rFonts w:ascii="Arial" w:hAnsi="Arial" w:cs="Arial"/>
                <w:color w:val="000000"/>
                <w:lang w:val="en-US"/>
              </w:rPr>
              <w:t>0 (0%)</w:t>
            </w:r>
          </w:p>
        </w:tc>
      </w:tr>
    </w:tbl>
    <w:p w14:paraId="621D5130" w14:textId="6955EC23" w:rsidR="00B84D37" w:rsidRPr="006D0AC2" w:rsidRDefault="00B84D37" w:rsidP="00B84D37">
      <w:pPr>
        <w:pStyle w:val="xmsonormal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D0AC2">
        <w:rPr>
          <w:rFonts w:ascii="Arial" w:hAnsi="Arial" w:cs="Arial"/>
          <w:b/>
          <w:bCs/>
          <w:sz w:val="24"/>
          <w:szCs w:val="24"/>
          <w:lang w:val="en-US"/>
        </w:rPr>
        <w:t xml:space="preserve">Table 2: </w:t>
      </w:r>
      <w:r w:rsidRPr="006D0AC2">
        <w:rPr>
          <w:rFonts w:ascii="Arial" w:hAnsi="Arial" w:cs="Arial"/>
          <w:sz w:val="24"/>
          <w:szCs w:val="24"/>
          <w:lang w:val="en-US"/>
        </w:rPr>
        <w:t xml:space="preserve">CMV-IGRA using categorical variables in R+ IGRA negative (&lt;/=0.4 IU </w:t>
      </w:r>
      <w:r w:rsidR="00DF60BC" w:rsidRPr="00305FFC">
        <w:rPr>
          <w:rFonts w:ascii="Arial" w:hAnsi="Arial" w:cs="Arial"/>
          <w:color w:val="000000"/>
          <w:sz w:val="24"/>
          <w:szCs w:val="24"/>
          <w:lang w:val="en-US"/>
        </w:rPr>
        <w:t>INF-</w:t>
      </w:r>
      <w:r w:rsidR="00DF60BC" w:rsidRPr="0051600D">
        <w:rPr>
          <w:rStyle w:val="Emphasis"/>
          <w:rFonts w:ascii="Times New Roman" w:hAnsi="Times New Roman" w:cs="Times New Roman"/>
          <w:i w:val="0"/>
          <w:iCs w:val="0"/>
          <w:color w:val="5F6368"/>
          <w:sz w:val="24"/>
          <w:szCs w:val="24"/>
          <w:shd w:val="clear" w:color="auto" w:fill="FFFFFF"/>
        </w:rPr>
        <w:t>γ</w:t>
      </w:r>
      <w:r w:rsidR="00DF60BC" w:rsidRPr="006D0AC2">
        <w:rPr>
          <w:rFonts w:ascii="Arial" w:hAnsi="Arial" w:cs="Arial"/>
          <w:sz w:val="24"/>
          <w:szCs w:val="24"/>
          <w:lang w:val="en-US"/>
        </w:rPr>
        <w:t xml:space="preserve"> </w:t>
      </w:r>
      <w:r w:rsidRPr="006D0AC2">
        <w:rPr>
          <w:rFonts w:ascii="Arial" w:hAnsi="Arial" w:cs="Arial"/>
          <w:sz w:val="24"/>
          <w:szCs w:val="24"/>
          <w:lang w:val="en-US"/>
        </w:rPr>
        <w:t>mL) kidney transplant recipients</w:t>
      </w:r>
    </w:p>
    <w:p w14:paraId="19C090C8" w14:textId="77777777" w:rsidR="00B84D37" w:rsidRPr="00AC3F9E" w:rsidRDefault="00B84D37" w:rsidP="00B84D37">
      <w:pPr>
        <w:pStyle w:val="xmsonormal"/>
        <w:spacing w:line="480" w:lineRule="auto"/>
        <w:rPr>
          <w:rFonts w:ascii="Arial" w:hAnsi="Arial" w:cs="Arial"/>
          <w:color w:val="000000"/>
          <w:sz w:val="24"/>
          <w:szCs w:val="24"/>
          <w:lang w:val="en-US"/>
        </w:rPr>
      </w:pPr>
    </w:p>
    <w:p w14:paraId="0B7F032E" w14:textId="77777777" w:rsidR="00B84D37" w:rsidRPr="00AC3F9E" w:rsidRDefault="00B84D37" w:rsidP="00B84D37">
      <w:pPr>
        <w:spacing w:line="480" w:lineRule="auto"/>
        <w:rPr>
          <w:rFonts w:ascii="Arial" w:hAnsi="Arial" w:cs="Arial"/>
          <w:lang w:val="en-US"/>
        </w:rPr>
      </w:pPr>
    </w:p>
    <w:p w14:paraId="22A9A9DE" w14:textId="77777777" w:rsidR="00B84D37" w:rsidRDefault="00B84D37" w:rsidP="00B84D3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1E67F4A" w14:textId="77777777" w:rsidR="00B84D37" w:rsidRDefault="00B84D37" w:rsidP="00B84D3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2AE2B53" w14:textId="77777777" w:rsidR="00B84D37" w:rsidRDefault="00B84D37" w:rsidP="00B84D3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EC0E924" w14:textId="77777777" w:rsidR="00B84D37" w:rsidRDefault="00B84D37" w:rsidP="00B84D3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9BCE9AF" w14:textId="77777777" w:rsidR="00B84D37" w:rsidRDefault="00B84D37" w:rsidP="00B84D3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F5DD616" w14:textId="77777777" w:rsidR="00B84D37" w:rsidRDefault="00B84D37" w:rsidP="00B84D3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DEAD8F8" w14:textId="77777777" w:rsidR="00B84D37" w:rsidRDefault="00B84D37" w:rsidP="00B84D3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59266CF" w14:textId="77777777" w:rsidR="00B84D37" w:rsidRDefault="00B84D37" w:rsidP="00B84D3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5191956" w14:textId="1D983965" w:rsidR="00C87CCC" w:rsidRDefault="00C87CCC" w:rsidP="00C87CCC">
      <w:pPr>
        <w:pStyle w:val="NormalWeb"/>
      </w:pPr>
      <w:r>
        <w:rPr>
          <w:noProof/>
        </w:rPr>
        <w:lastRenderedPageBreak/>
        <w:drawing>
          <wp:inline distT="0" distB="0" distL="0" distR="0" wp14:anchorId="7872BF12" wp14:editId="4E01293F">
            <wp:extent cx="5760720" cy="35128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7EB5F7" w14:textId="1607180E" w:rsidR="00B84D37" w:rsidRPr="00F279C2" w:rsidRDefault="00B84D37" w:rsidP="00F279C2">
      <w:pPr>
        <w:pStyle w:val="NormalWeb"/>
      </w:pPr>
    </w:p>
    <w:p w14:paraId="0417A95D" w14:textId="016887B3" w:rsidR="00B84D37" w:rsidRDefault="00B84D37" w:rsidP="00F279C2">
      <w:pPr>
        <w:pStyle w:val="ListParagraph"/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 w:rsidRPr="00F279C2">
        <w:rPr>
          <w:rFonts w:ascii="Arial" w:hAnsi="Arial" w:cs="Arial"/>
          <w:bCs/>
          <w:sz w:val="24"/>
          <w:szCs w:val="24"/>
          <w:lang w:val="en-US"/>
        </w:rPr>
        <w:t xml:space="preserve">Kaplan-Meier analysis of freedom from CMV infection after kidney transplantation between CMV serostatus risk groups. All patients were subjected to weekly CMV DNAemia monitoring the first 2 months, monthly up to one year and on clinical indication afterwards. Only D+/R- patients received valganciclovir (900 mg once daily, adjusted to renal function) for 6 months. </w:t>
      </w:r>
      <w:r w:rsidR="001A64D7">
        <w:rPr>
          <w:rFonts w:ascii="Arial" w:hAnsi="Arial" w:cs="Arial"/>
          <w:bCs/>
          <w:sz w:val="24"/>
          <w:szCs w:val="24"/>
          <w:lang w:val="en-US"/>
        </w:rPr>
        <w:t>Monitoring of CMV were lacking in</w:t>
      </w:r>
      <w:r w:rsidRPr="00F279C2">
        <w:rPr>
          <w:rFonts w:ascii="Arial" w:hAnsi="Arial" w:cs="Arial"/>
          <w:bCs/>
          <w:sz w:val="24"/>
          <w:szCs w:val="24"/>
          <w:lang w:val="en-US"/>
        </w:rPr>
        <w:t xml:space="preserve"> nine R+ recipients and one D-/R- recipient.</w:t>
      </w:r>
    </w:p>
    <w:p w14:paraId="00EF8590" w14:textId="77777777" w:rsidR="00D30988" w:rsidRDefault="00D30988" w:rsidP="00F279C2">
      <w:pPr>
        <w:pStyle w:val="ListParagraph"/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5807BEF6" w14:textId="77777777" w:rsidR="00D30988" w:rsidRDefault="00D30988" w:rsidP="00F279C2">
      <w:pPr>
        <w:pStyle w:val="ListParagraph"/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066AE2D4" w14:textId="77777777" w:rsidR="00D30988" w:rsidRDefault="00D30988" w:rsidP="00F279C2">
      <w:pPr>
        <w:pStyle w:val="ListParagraph"/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23A92B49" w14:textId="77777777" w:rsidR="00D30988" w:rsidRDefault="00D30988" w:rsidP="00F279C2">
      <w:pPr>
        <w:pStyle w:val="ListParagraph"/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7153025D" w14:textId="77777777" w:rsidR="00D30988" w:rsidRDefault="00D30988" w:rsidP="00F279C2">
      <w:pPr>
        <w:pStyle w:val="ListParagraph"/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30FA24AA" w14:textId="77777777" w:rsidR="00D30988" w:rsidRDefault="00D30988" w:rsidP="00F279C2">
      <w:pPr>
        <w:pStyle w:val="ListParagraph"/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251FCCF9" w14:textId="77777777" w:rsidR="00D30988" w:rsidRDefault="00D30988" w:rsidP="00F279C2">
      <w:pPr>
        <w:pStyle w:val="ListParagraph"/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3DC83555" w14:textId="77777777" w:rsidR="00D30988" w:rsidRDefault="00D30988" w:rsidP="00F279C2">
      <w:pPr>
        <w:pStyle w:val="ListParagraph"/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42061554" w14:textId="0B7DC053" w:rsidR="00D30988" w:rsidRDefault="00D30988" w:rsidP="00D30988">
      <w:pPr>
        <w:pStyle w:val="NormalWeb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E0D5F18" wp14:editId="15DF9CC6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546498" cy="4200525"/>
            <wp:effectExtent l="0" t="0" r="6985" b="0"/>
            <wp:wrapThrough wrapText="bothSides">
              <wp:wrapPolygon edited="0">
                <wp:start x="0" y="0"/>
                <wp:lineTo x="0" y="21453"/>
                <wp:lineTo x="21560" y="21453"/>
                <wp:lineTo x="21560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6498" cy="420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83BC9E" w14:textId="45A7C600" w:rsidR="00D30988" w:rsidRPr="00F279C2" w:rsidRDefault="007A600C" w:rsidP="00F279C2">
      <w:pPr>
        <w:pStyle w:val="ListParagraph"/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t xml:space="preserve">Box plot showing CMV-IGRA values among all </w:t>
      </w:r>
      <w:r w:rsidRPr="00A6499F">
        <w:rPr>
          <w:rFonts w:ascii="Arial" w:hAnsi="Arial" w:cs="Arial"/>
          <w:color w:val="000000"/>
          <w:sz w:val="24"/>
          <w:szCs w:val="24"/>
          <w:lang w:val="en-GB"/>
        </w:rPr>
        <w:t xml:space="preserve">CMV negative kidney recipients who received a CMV </w:t>
      </w:r>
      <w:r>
        <w:rPr>
          <w:rFonts w:ascii="Arial" w:hAnsi="Arial" w:cs="Arial"/>
          <w:color w:val="000000"/>
          <w:sz w:val="24"/>
          <w:szCs w:val="24"/>
          <w:lang w:val="en-GB"/>
        </w:rPr>
        <w:t>negative</w:t>
      </w:r>
      <w:r w:rsidRPr="00A6499F">
        <w:rPr>
          <w:rFonts w:ascii="Arial" w:hAnsi="Arial" w:cs="Arial"/>
          <w:color w:val="000000"/>
          <w:sz w:val="24"/>
          <w:szCs w:val="24"/>
          <w:lang w:val="en-GB"/>
        </w:rPr>
        <w:t xml:space="preserve"> kidney (D</w:t>
      </w:r>
      <w:r>
        <w:rPr>
          <w:rFonts w:ascii="Arial" w:hAnsi="Arial" w:cs="Arial"/>
          <w:color w:val="000000"/>
          <w:sz w:val="24"/>
          <w:szCs w:val="24"/>
          <w:lang w:val="en-GB"/>
        </w:rPr>
        <w:t>-</w:t>
      </w:r>
      <w:r w:rsidRPr="00A6499F">
        <w:rPr>
          <w:rFonts w:ascii="Arial" w:hAnsi="Arial" w:cs="Arial"/>
          <w:color w:val="000000"/>
          <w:sz w:val="24"/>
          <w:szCs w:val="24"/>
          <w:lang w:val="en-GB"/>
        </w:rPr>
        <w:t>/R-)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before transplantation, eight weeks post-transplantation and </w:t>
      </w:r>
      <w:proofErr w:type="gramStart"/>
      <w:r>
        <w:rPr>
          <w:rFonts w:ascii="Arial" w:hAnsi="Arial" w:cs="Arial"/>
          <w:bCs/>
          <w:sz w:val="24"/>
          <w:szCs w:val="24"/>
          <w:lang w:val="en-US"/>
        </w:rPr>
        <w:t>one year</w:t>
      </w:r>
      <w:proofErr w:type="gramEnd"/>
      <w:r>
        <w:rPr>
          <w:rFonts w:ascii="Arial" w:hAnsi="Arial" w:cs="Arial"/>
          <w:bCs/>
          <w:sz w:val="24"/>
          <w:szCs w:val="24"/>
          <w:lang w:val="en-US"/>
        </w:rPr>
        <w:t xml:space="preserve"> post-transplantation.</w:t>
      </w:r>
    </w:p>
    <w:p w14:paraId="309A49F8" w14:textId="77777777" w:rsidR="0027444A" w:rsidRPr="00FA6252" w:rsidRDefault="0027444A" w:rsidP="00FA625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sectPr w:rsidR="0027444A" w:rsidRPr="00FA62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45A267C"/>
    <w:multiLevelType w:val="hybridMultilevel"/>
    <w:tmpl w:val="20F243D0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7586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s25rvznwf2zmea9zsx0s05adrrr0ef5ttd&quot;&gt;My EndNote Library-Converted&lt;record-ids&gt;&lt;item&gt;353&lt;/item&gt;&lt;/record-ids&gt;&lt;/item&gt;&lt;/Libraries&gt;"/>
  </w:docVars>
  <w:rsids>
    <w:rsidRoot w:val="00E12801"/>
    <w:rsid w:val="00001E3D"/>
    <w:rsid w:val="00013A24"/>
    <w:rsid w:val="00024844"/>
    <w:rsid w:val="00024DAD"/>
    <w:rsid w:val="000445C1"/>
    <w:rsid w:val="00057618"/>
    <w:rsid w:val="0006523A"/>
    <w:rsid w:val="00071876"/>
    <w:rsid w:val="00072E36"/>
    <w:rsid w:val="00085A15"/>
    <w:rsid w:val="00091C5D"/>
    <w:rsid w:val="00097BE9"/>
    <w:rsid w:val="000A0DFB"/>
    <w:rsid w:val="000A29A8"/>
    <w:rsid w:val="000A5511"/>
    <w:rsid w:val="000A6BD1"/>
    <w:rsid w:val="000B3AFC"/>
    <w:rsid w:val="000E0734"/>
    <w:rsid w:val="000E4A68"/>
    <w:rsid w:val="0010062D"/>
    <w:rsid w:val="00101534"/>
    <w:rsid w:val="00104688"/>
    <w:rsid w:val="0011295E"/>
    <w:rsid w:val="00133101"/>
    <w:rsid w:val="00135306"/>
    <w:rsid w:val="00150406"/>
    <w:rsid w:val="00170F37"/>
    <w:rsid w:val="00176893"/>
    <w:rsid w:val="00182D8B"/>
    <w:rsid w:val="001A64D7"/>
    <w:rsid w:val="001B230F"/>
    <w:rsid w:val="001D1C66"/>
    <w:rsid w:val="001D7FE6"/>
    <w:rsid w:val="001E0694"/>
    <w:rsid w:val="001E1B54"/>
    <w:rsid w:val="001E5134"/>
    <w:rsid w:val="002034F2"/>
    <w:rsid w:val="0020704A"/>
    <w:rsid w:val="00217D9F"/>
    <w:rsid w:val="00245087"/>
    <w:rsid w:val="002568C0"/>
    <w:rsid w:val="00266189"/>
    <w:rsid w:val="00273568"/>
    <w:rsid w:val="0027444A"/>
    <w:rsid w:val="00284272"/>
    <w:rsid w:val="002869E5"/>
    <w:rsid w:val="002A3541"/>
    <w:rsid w:val="002B54A7"/>
    <w:rsid w:val="002D026C"/>
    <w:rsid w:val="002E1269"/>
    <w:rsid w:val="002E694D"/>
    <w:rsid w:val="002E6A78"/>
    <w:rsid w:val="002E7AD4"/>
    <w:rsid w:val="00301BC1"/>
    <w:rsid w:val="00305FFC"/>
    <w:rsid w:val="00314507"/>
    <w:rsid w:val="003261BF"/>
    <w:rsid w:val="00337C0C"/>
    <w:rsid w:val="00357C23"/>
    <w:rsid w:val="003729FC"/>
    <w:rsid w:val="00372E58"/>
    <w:rsid w:val="0037690D"/>
    <w:rsid w:val="00383E5C"/>
    <w:rsid w:val="003919C5"/>
    <w:rsid w:val="003B6A7C"/>
    <w:rsid w:val="003B722A"/>
    <w:rsid w:val="003E26BF"/>
    <w:rsid w:val="003E4A8A"/>
    <w:rsid w:val="003E5B27"/>
    <w:rsid w:val="003F28F2"/>
    <w:rsid w:val="00403042"/>
    <w:rsid w:val="00417FAD"/>
    <w:rsid w:val="004514A7"/>
    <w:rsid w:val="004614BE"/>
    <w:rsid w:val="004627E8"/>
    <w:rsid w:val="004741A3"/>
    <w:rsid w:val="004A79CB"/>
    <w:rsid w:val="004C4DA0"/>
    <w:rsid w:val="004D0FA1"/>
    <w:rsid w:val="004E50DF"/>
    <w:rsid w:val="004E7606"/>
    <w:rsid w:val="004F23E4"/>
    <w:rsid w:val="00500D75"/>
    <w:rsid w:val="00506D63"/>
    <w:rsid w:val="0051600D"/>
    <w:rsid w:val="00532B9F"/>
    <w:rsid w:val="00534B2B"/>
    <w:rsid w:val="0054336C"/>
    <w:rsid w:val="005575F7"/>
    <w:rsid w:val="00563F74"/>
    <w:rsid w:val="00564072"/>
    <w:rsid w:val="005644AE"/>
    <w:rsid w:val="00582DBA"/>
    <w:rsid w:val="005840BA"/>
    <w:rsid w:val="00584171"/>
    <w:rsid w:val="00594241"/>
    <w:rsid w:val="005A16EB"/>
    <w:rsid w:val="005A6FE4"/>
    <w:rsid w:val="005A746F"/>
    <w:rsid w:val="005E5E43"/>
    <w:rsid w:val="005E5E81"/>
    <w:rsid w:val="005E5EFF"/>
    <w:rsid w:val="005F4DD9"/>
    <w:rsid w:val="00603344"/>
    <w:rsid w:val="00603E38"/>
    <w:rsid w:val="0061628A"/>
    <w:rsid w:val="006343C9"/>
    <w:rsid w:val="0063596A"/>
    <w:rsid w:val="006441C7"/>
    <w:rsid w:val="006476E1"/>
    <w:rsid w:val="0066415D"/>
    <w:rsid w:val="0066578E"/>
    <w:rsid w:val="00676E34"/>
    <w:rsid w:val="00693BD5"/>
    <w:rsid w:val="00697725"/>
    <w:rsid w:val="006A6F96"/>
    <w:rsid w:val="006B2E6E"/>
    <w:rsid w:val="006D0AC2"/>
    <w:rsid w:val="006D1C3E"/>
    <w:rsid w:val="006D67EE"/>
    <w:rsid w:val="006D6CFC"/>
    <w:rsid w:val="006E7D07"/>
    <w:rsid w:val="007057E0"/>
    <w:rsid w:val="00713437"/>
    <w:rsid w:val="00735061"/>
    <w:rsid w:val="007420CB"/>
    <w:rsid w:val="00763E74"/>
    <w:rsid w:val="00772F8D"/>
    <w:rsid w:val="00796467"/>
    <w:rsid w:val="007A0707"/>
    <w:rsid w:val="007A600C"/>
    <w:rsid w:val="007B1850"/>
    <w:rsid w:val="007B6CDE"/>
    <w:rsid w:val="007C1D3D"/>
    <w:rsid w:val="007C5F01"/>
    <w:rsid w:val="007D06CB"/>
    <w:rsid w:val="007E28ED"/>
    <w:rsid w:val="007E5FC8"/>
    <w:rsid w:val="007F1DDF"/>
    <w:rsid w:val="008022D8"/>
    <w:rsid w:val="00815EF4"/>
    <w:rsid w:val="008205CF"/>
    <w:rsid w:val="008320F6"/>
    <w:rsid w:val="00837B04"/>
    <w:rsid w:val="00843134"/>
    <w:rsid w:val="00843C49"/>
    <w:rsid w:val="008471FB"/>
    <w:rsid w:val="00847C2C"/>
    <w:rsid w:val="00851ADD"/>
    <w:rsid w:val="00866716"/>
    <w:rsid w:val="00874722"/>
    <w:rsid w:val="008777CE"/>
    <w:rsid w:val="00886C1D"/>
    <w:rsid w:val="00895081"/>
    <w:rsid w:val="008B1FC4"/>
    <w:rsid w:val="008C2581"/>
    <w:rsid w:val="008D330F"/>
    <w:rsid w:val="00900677"/>
    <w:rsid w:val="00910778"/>
    <w:rsid w:val="0093352A"/>
    <w:rsid w:val="00947B4C"/>
    <w:rsid w:val="00962E5F"/>
    <w:rsid w:val="00963F88"/>
    <w:rsid w:val="00972E27"/>
    <w:rsid w:val="00975ECC"/>
    <w:rsid w:val="0097619F"/>
    <w:rsid w:val="0099296B"/>
    <w:rsid w:val="009A37C4"/>
    <w:rsid w:val="009A5D2C"/>
    <w:rsid w:val="009A5EBF"/>
    <w:rsid w:val="009C04AD"/>
    <w:rsid w:val="009E5EB8"/>
    <w:rsid w:val="009F22F6"/>
    <w:rsid w:val="00A14030"/>
    <w:rsid w:val="00A234E1"/>
    <w:rsid w:val="00A83476"/>
    <w:rsid w:val="00A85603"/>
    <w:rsid w:val="00A93D57"/>
    <w:rsid w:val="00A96959"/>
    <w:rsid w:val="00AA1D4B"/>
    <w:rsid w:val="00AA3334"/>
    <w:rsid w:val="00AA34C1"/>
    <w:rsid w:val="00AB5E78"/>
    <w:rsid w:val="00AC3F9E"/>
    <w:rsid w:val="00AC44F7"/>
    <w:rsid w:val="00AF04F4"/>
    <w:rsid w:val="00AF7A6E"/>
    <w:rsid w:val="00B04211"/>
    <w:rsid w:val="00B2549F"/>
    <w:rsid w:val="00B27111"/>
    <w:rsid w:val="00B342B9"/>
    <w:rsid w:val="00B35AC2"/>
    <w:rsid w:val="00B3675C"/>
    <w:rsid w:val="00B435D3"/>
    <w:rsid w:val="00B46780"/>
    <w:rsid w:val="00B51488"/>
    <w:rsid w:val="00B61F4D"/>
    <w:rsid w:val="00B83F37"/>
    <w:rsid w:val="00B84D37"/>
    <w:rsid w:val="00B954CD"/>
    <w:rsid w:val="00B96944"/>
    <w:rsid w:val="00BA5D34"/>
    <w:rsid w:val="00BC5B51"/>
    <w:rsid w:val="00BF7AD5"/>
    <w:rsid w:val="00C00DE4"/>
    <w:rsid w:val="00C04B44"/>
    <w:rsid w:val="00C16546"/>
    <w:rsid w:val="00C32D24"/>
    <w:rsid w:val="00C466CF"/>
    <w:rsid w:val="00C47061"/>
    <w:rsid w:val="00C67C30"/>
    <w:rsid w:val="00C87CCC"/>
    <w:rsid w:val="00CC4706"/>
    <w:rsid w:val="00CD5BFD"/>
    <w:rsid w:val="00CE38A4"/>
    <w:rsid w:val="00CE5E4C"/>
    <w:rsid w:val="00D02DC7"/>
    <w:rsid w:val="00D07E29"/>
    <w:rsid w:val="00D30988"/>
    <w:rsid w:val="00D3264A"/>
    <w:rsid w:val="00D3733E"/>
    <w:rsid w:val="00D54654"/>
    <w:rsid w:val="00D6248B"/>
    <w:rsid w:val="00D64D54"/>
    <w:rsid w:val="00D813CF"/>
    <w:rsid w:val="00D81407"/>
    <w:rsid w:val="00D96F19"/>
    <w:rsid w:val="00DA6BFB"/>
    <w:rsid w:val="00DB1795"/>
    <w:rsid w:val="00DB73D1"/>
    <w:rsid w:val="00DB77BE"/>
    <w:rsid w:val="00DE1F8A"/>
    <w:rsid w:val="00DE71C4"/>
    <w:rsid w:val="00DF60BC"/>
    <w:rsid w:val="00E12801"/>
    <w:rsid w:val="00E134D2"/>
    <w:rsid w:val="00E16425"/>
    <w:rsid w:val="00E2332B"/>
    <w:rsid w:val="00E5485B"/>
    <w:rsid w:val="00E55BA4"/>
    <w:rsid w:val="00E56F27"/>
    <w:rsid w:val="00E650AE"/>
    <w:rsid w:val="00E729F8"/>
    <w:rsid w:val="00E748BC"/>
    <w:rsid w:val="00E84BB8"/>
    <w:rsid w:val="00E943A5"/>
    <w:rsid w:val="00EA76E1"/>
    <w:rsid w:val="00EB14DE"/>
    <w:rsid w:val="00EB399E"/>
    <w:rsid w:val="00EB7597"/>
    <w:rsid w:val="00EC08D5"/>
    <w:rsid w:val="00EC34EE"/>
    <w:rsid w:val="00EC468B"/>
    <w:rsid w:val="00EE2050"/>
    <w:rsid w:val="00EF0D08"/>
    <w:rsid w:val="00EF30D1"/>
    <w:rsid w:val="00F05B90"/>
    <w:rsid w:val="00F279C2"/>
    <w:rsid w:val="00F30C5C"/>
    <w:rsid w:val="00F80376"/>
    <w:rsid w:val="00F9641A"/>
    <w:rsid w:val="00FA6252"/>
    <w:rsid w:val="00FA66AC"/>
    <w:rsid w:val="00FA6A6B"/>
    <w:rsid w:val="00FC43B5"/>
    <w:rsid w:val="00FE7EA3"/>
    <w:rsid w:val="00FF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58C9D"/>
  <w15:chartTrackingRefBased/>
  <w15:docId w15:val="{947DBE93-23B5-4BE8-9C87-73851823D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4AE"/>
    <w:pPr>
      <w:spacing w:after="160" w:line="259" w:lineRule="auto"/>
    </w:pPr>
  </w:style>
  <w:style w:type="paragraph" w:styleId="Heading3">
    <w:name w:val="heading 3"/>
    <w:basedOn w:val="Normal"/>
    <w:link w:val="Heading3Char"/>
    <w:uiPriority w:val="9"/>
    <w:qFormat/>
    <w:rsid w:val="003919C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644AE"/>
    <w:rPr>
      <w:i/>
      <w:iCs/>
    </w:rPr>
  </w:style>
  <w:style w:type="paragraph" w:customStyle="1" w:styleId="xmsonormal">
    <w:name w:val="x_msonormal"/>
    <w:basedOn w:val="Normal"/>
    <w:link w:val="xmsonormalChar"/>
    <w:rsid w:val="005644AE"/>
    <w:pPr>
      <w:spacing w:after="0" w:line="240" w:lineRule="auto"/>
    </w:pPr>
    <w:rPr>
      <w:rFonts w:ascii="Calibri" w:hAnsi="Calibri" w:cs="Calibri"/>
      <w:lang w:eastAsia="nb-NO"/>
    </w:rPr>
  </w:style>
  <w:style w:type="character" w:customStyle="1" w:styleId="xxapple-converted-space">
    <w:name w:val="x_x_apple-converted-space"/>
    <w:basedOn w:val="DefaultParagraphFont"/>
    <w:rsid w:val="005644AE"/>
  </w:style>
  <w:style w:type="character" w:customStyle="1" w:styleId="Heading3Char">
    <w:name w:val="Heading 3 Char"/>
    <w:basedOn w:val="DefaultParagraphFont"/>
    <w:link w:val="Heading3"/>
    <w:uiPriority w:val="9"/>
    <w:rsid w:val="003919C5"/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paragraph" w:styleId="NormalWeb">
    <w:name w:val="Normal (Web)"/>
    <w:basedOn w:val="Normal"/>
    <w:uiPriority w:val="99"/>
    <w:unhideWhenUsed/>
    <w:rsid w:val="003919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Hyperlink">
    <w:name w:val="Hyperlink"/>
    <w:basedOn w:val="DefaultParagraphFont"/>
    <w:uiPriority w:val="99"/>
    <w:semiHidden/>
    <w:unhideWhenUsed/>
    <w:rsid w:val="003919C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16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0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0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0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00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91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70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04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40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57C2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3596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xmsonormalChar">
    <w:name w:val="x_msonormal Char"/>
    <w:basedOn w:val="DefaultParagraphFont"/>
    <w:link w:val="xmsonormal"/>
    <w:rsid w:val="0063596A"/>
    <w:rPr>
      <w:rFonts w:ascii="Calibri" w:hAnsi="Calibri" w:cs="Calibri"/>
      <w:lang w:eastAsia="nb-NO"/>
    </w:rPr>
  </w:style>
  <w:style w:type="character" w:customStyle="1" w:styleId="EndNoteBibliographyTitleChar">
    <w:name w:val="EndNote Bibliography Title Char"/>
    <w:basedOn w:val="xmsonormalChar"/>
    <w:link w:val="EndNoteBibliographyTitle"/>
    <w:rsid w:val="0063596A"/>
    <w:rPr>
      <w:rFonts w:ascii="Calibri" w:hAnsi="Calibri" w:cs="Calibri"/>
      <w:noProof/>
      <w:lang w:val="en-US" w:eastAsia="nb-NO"/>
    </w:rPr>
  </w:style>
  <w:style w:type="paragraph" w:customStyle="1" w:styleId="EndNoteBibliography">
    <w:name w:val="EndNote Bibliography"/>
    <w:basedOn w:val="Normal"/>
    <w:link w:val="EndNoteBibliographyChar"/>
    <w:rsid w:val="0063596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xmsonormalChar"/>
    <w:link w:val="EndNoteBibliography"/>
    <w:rsid w:val="0063596A"/>
    <w:rPr>
      <w:rFonts w:ascii="Calibri" w:hAnsi="Calibri" w:cs="Calibri"/>
      <w:noProof/>
      <w:lang w:val="en-US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4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42</Words>
  <Characters>5376</Characters>
  <Application>Microsoft Office Word</Application>
  <DocSecurity>0</DocSecurity>
  <Lines>44</Lines>
  <Paragraphs>1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</Company>
  <LinksUpToDate>false</LinksUpToDate>
  <CharactersWithSpaces>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e Anette Birkeland Kro</dc:creator>
  <cp:keywords/>
  <dc:description/>
  <cp:lastModifiedBy>Lucie</cp:lastModifiedBy>
  <cp:revision>2</cp:revision>
  <dcterms:created xsi:type="dcterms:W3CDTF">2024-06-14T15:53:00Z</dcterms:created>
  <dcterms:modified xsi:type="dcterms:W3CDTF">2024-06-14T15:53:00Z</dcterms:modified>
</cp:coreProperties>
</file>